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5FC" w:rsidRDefault="000705FC" w:rsidP="00AF127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10BF4"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10BF4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proofErr w:type="gramEnd"/>
      <w:r w:rsidRPr="00910B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10BF4">
        <w:rPr>
          <w:rFonts w:ascii="Times New Roman" w:hAnsi="Times New Roman" w:cs="Times New Roman"/>
          <w:sz w:val="24"/>
          <w:szCs w:val="24"/>
          <w:lang w:val="en-US"/>
        </w:rPr>
        <w:t xml:space="preserve">unc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10BF4">
        <w:rPr>
          <w:rFonts w:ascii="Times New Roman" w:hAnsi="Times New Roman" w:cs="Times New Roman"/>
          <w:sz w:val="24"/>
          <w:szCs w:val="24"/>
          <w:lang w:val="en-US"/>
        </w:rPr>
        <w:t xml:space="preserve">histone </w:t>
      </w:r>
      <w:proofErr w:type="spellStart"/>
      <w:r w:rsidRPr="00910BF4">
        <w:rPr>
          <w:rFonts w:ascii="Times New Roman" w:hAnsi="Times New Roman" w:cs="Times New Roman"/>
          <w:sz w:val="24"/>
          <w:szCs w:val="24"/>
          <w:lang w:val="en-US"/>
        </w:rPr>
        <w:t>methyltransferases</w:t>
      </w:r>
      <w:proofErr w:type="spellEnd"/>
      <w:r w:rsidR="00722BC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722BC9">
        <w:rPr>
          <w:rFonts w:ascii="Times New Roman" w:hAnsi="Times New Roman" w:cs="Times New Roman"/>
          <w:sz w:val="24"/>
          <w:szCs w:val="24"/>
          <w:lang w:val="en-US"/>
        </w:rPr>
        <w:t>demethylases</w:t>
      </w:r>
      <w:proofErr w:type="spellEnd"/>
      <w:r w:rsidRPr="00910BF4">
        <w:rPr>
          <w:rFonts w:ascii="Times New Roman" w:hAnsi="Times New Roman" w:cs="Times New Roman"/>
          <w:sz w:val="24"/>
          <w:szCs w:val="24"/>
          <w:lang w:val="en-US"/>
        </w:rPr>
        <w:t xml:space="preserve"> involved in epigenetic inheritance during development and ES cell differentiation.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1179"/>
        <w:gridCol w:w="3828"/>
        <w:gridCol w:w="3827"/>
        <w:gridCol w:w="2693"/>
      </w:tblGrid>
      <w:tr w:rsidR="000705FC" w:rsidRPr="00B43072" w:rsidTr="00807D1D">
        <w:tc>
          <w:tcPr>
            <w:tcW w:w="1368" w:type="dxa"/>
          </w:tcPr>
          <w:p w:rsidR="000705FC" w:rsidRPr="0087300E" w:rsidRDefault="004B1816" w:rsidP="00AF1275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Protein or c</w:t>
            </w:r>
            <w:r w:rsidR="000705FC" w:rsidRPr="0087300E">
              <w:rPr>
                <w:rFonts w:ascii="Times New Roman" w:hAnsi="Times New Roman" w:cs="Times New Roman"/>
                <w:b/>
                <w:sz w:val="23"/>
                <w:szCs w:val="23"/>
              </w:rPr>
              <w:t>omplex</w:t>
            </w:r>
          </w:p>
        </w:tc>
        <w:tc>
          <w:tcPr>
            <w:tcW w:w="1530" w:type="dxa"/>
          </w:tcPr>
          <w:p w:rsidR="000705FC" w:rsidRPr="0087300E" w:rsidRDefault="000705FC" w:rsidP="00AF1275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7300E">
              <w:rPr>
                <w:rFonts w:ascii="Times New Roman" w:hAnsi="Times New Roman" w:cs="Times New Roman"/>
                <w:b/>
                <w:sz w:val="23"/>
                <w:szCs w:val="23"/>
              </w:rPr>
              <w:t>Function</w:t>
            </w:r>
          </w:p>
        </w:tc>
        <w:tc>
          <w:tcPr>
            <w:tcW w:w="1179" w:type="dxa"/>
          </w:tcPr>
          <w:p w:rsidR="000705FC" w:rsidRPr="0087300E" w:rsidRDefault="000705FC" w:rsidP="00AF1275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7300E">
              <w:rPr>
                <w:rFonts w:ascii="Times New Roman" w:hAnsi="Times New Roman" w:cs="Times New Roman"/>
                <w:b/>
                <w:sz w:val="23"/>
                <w:szCs w:val="23"/>
              </w:rPr>
              <w:t>Subunits/</w:t>
            </w:r>
          </w:p>
          <w:p w:rsidR="000705FC" w:rsidRPr="0087300E" w:rsidRDefault="000705FC" w:rsidP="00AF1275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7300E">
              <w:rPr>
                <w:rFonts w:ascii="Times New Roman" w:hAnsi="Times New Roman" w:cs="Times New Roman"/>
                <w:b/>
                <w:sz w:val="23"/>
                <w:szCs w:val="23"/>
              </w:rPr>
              <w:t>Gene (mouse)</w:t>
            </w:r>
          </w:p>
        </w:tc>
        <w:tc>
          <w:tcPr>
            <w:tcW w:w="3828" w:type="dxa"/>
          </w:tcPr>
          <w:p w:rsidR="000705FC" w:rsidRPr="0087300E" w:rsidRDefault="000705FC" w:rsidP="00AF1275">
            <w:pPr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87300E">
              <w:rPr>
                <w:rFonts w:ascii="Times New Roman" w:hAnsi="Times New Roman" w:cs="Times New Roman"/>
                <w:b/>
                <w:sz w:val="23"/>
                <w:szCs w:val="23"/>
              </w:rPr>
              <w:t xml:space="preserve">Knockout mouse phenotype </w:t>
            </w:r>
          </w:p>
        </w:tc>
        <w:tc>
          <w:tcPr>
            <w:tcW w:w="3827" w:type="dxa"/>
          </w:tcPr>
          <w:p w:rsidR="000705FC" w:rsidRPr="0087300E" w:rsidRDefault="000705FC" w:rsidP="00AF1275">
            <w:pP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87300E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Role in ES cell </w:t>
            </w:r>
            <w:proofErr w:type="spellStart"/>
            <w:r w:rsidRPr="0087300E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pluripotency</w:t>
            </w:r>
            <w:proofErr w:type="spellEnd"/>
            <w:r w:rsidRPr="0087300E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 and differentiation </w:t>
            </w:r>
          </w:p>
        </w:tc>
        <w:tc>
          <w:tcPr>
            <w:tcW w:w="2693" w:type="dxa"/>
          </w:tcPr>
          <w:p w:rsidR="000705FC" w:rsidRPr="0087300E" w:rsidRDefault="000705FC" w:rsidP="00AF1275">
            <w:pP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87300E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References</w:t>
            </w:r>
          </w:p>
        </w:tc>
      </w:tr>
      <w:tr w:rsidR="000705FC" w:rsidRPr="003B49F4" w:rsidTr="000705FC">
        <w:tc>
          <w:tcPr>
            <w:tcW w:w="14425" w:type="dxa"/>
            <w:gridSpan w:val="6"/>
          </w:tcPr>
          <w:p w:rsidR="000705FC" w:rsidRPr="00B43072" w:rsidRDefault="000705FC" w:rsidP="00AF12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2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stone H3 lysine 4 methylation </w:t>
            </w:r>
          </w:p>
        </w:tc>
      </w:tr>
      <w:tr w:rsidR="000705FC" w:rsidRPr="00E67271" w:rsidTr="00807D1D">
        <w:tc>
          <w:tcPr>
            <w:tcW w:w="1368" w:type="dxa"/>
            <w:vMerge w:val="restart"/>
          </w:tcPr>
          <w:p w:rsidR="000705FC" w:rsidRPr="007713BE" w:rsidRDefault="000705FC" w:rsidP="00AF1275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7713B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Trx</w:t>
            </w:r>
            <w:proofErr w:type="spellEnd"/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ates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4, transcriptional activation, regulation of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, regulation of cell identity</w:t>
            </w: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l1</w:t>
            </w:r>
          </w:p>
        </w:tc>
        <w:tc>
          <w:tcPr>
            <w:tcW w:w="3828" w:type="dxa"/>
          </w:tcPr>
          <w:p w:rsidR="000705FC" w:rsidRPr="00E67271" w:rsidRDefault="00A06B50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nic  leth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E12.5, i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paired  </w:t>
            </w:r>
            <w:proofErr w:type="spellStart"/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</w:t>
            </w:r>
            <w:proofErr w:type="spellEnd"/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expression, segmental  ident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ects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reduction in hematopoietic progenitors, defects in fetal liver  and postnatal  hematopoiesis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id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dies fail to differentiate towards hematopoietic progenitors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5zdDwvQXV0aG9yPjxZZWFyPjIwMDQ8L1llYXI+PFJl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5zdDwvQXV0aG9yPjxZZWFyPjIwMDQ8L1llYXI+PFJl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7" w:tooltip="Yu, 1995 #27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u et al., 199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74" w:tooltip="Yagi, 1998 #28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Yagi et al., 199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23" w:tooltip="Ernst, 2004 #98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Ernst et al., 200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63" w:tooltip="Terranova, 2006 #102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erranova et al., 200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26" w:tooltip="Gan, 2010 #100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an et al., 20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l2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s die before E11.5, show increased apoptosi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 del</w:t>
            </w:r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 an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ss of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expression</w:t>
            </w:r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after E11.5 results in male sterility</w:t>
            </w:r>
            <w:r w:rsidR="00957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 deletion in oocytes</w:t>
            </w:r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s to g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bal reduction in H3K4me3 levels, death of oocytes. 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unaffected, </w:t>
            </w:r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ever,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ctive prolife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ncreased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, compromised coordination and timing of early differentiation</w:t>
            </w:r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observe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yZXUtVmlleXJhPC9BdXRob3I+PFllYXI+MjAxMDwv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yZXUtVmlleXJhPC9BdXRob3I+PFllYXI+MjAxMDwv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8" w:tooltip="Glaser, 2006 #29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laser et al., 200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41" w:tooltip="Lubitz, 2007 #31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ubitz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27" w:tooltip="Glaser, 2009 #103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Glaser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5" w:tooltip="Andreu-Vieyra, 2010 #30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ndreu-Vieyra et al., 20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29" w:tooltip="Hu, 2013 #68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u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</w:rPr>
              <w:t xml:space="preserve">Wdr5 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cell </w:t>
            </w:r>
            <w:proofErr w:type="spellStart"/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affected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acts with Oct4 and regulates e</w:t>
            </w:r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pression of </w:t>
            </w:r>
            <w:proofErr w:type="spellStart"/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7A10B1" w:rsidRPr="00E67271">
              <w:rPr>
                <w:rFonts w:ascii="Times New Roman" w:hAnsi="Times New Roman" w:cs="Times New Roman"/>
                <w:sz w:val="20"/>
                <w:szCs w:val="20"/>
              </w:rPr>
              <w:t>dr5</w:t>
            </w:r>
            <w:r w:rsidR="007A10B1">
              <w:rPr>
                <w:rFonts w:ascii="Times New Roman" w:hAnsi="Times New Roman" w:cs="Times New Roman"/>
                <w:sz w:val="20"/>
                <w:szCs w:val="20"/>
              </w:rPr>
              <w:t xml:space="preserve">-deficiency leads to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reduction in H3K4me3 levels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c8L0F1dGhvcj48WWVhcj4yMDExPC9ZZWFyPjxSZWNO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</w:fldData>
              </w:fldChar>
            </w:r>
            <w:r w:rsidRP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c8L0F1dGhvcj48WWVhcj4yMDExPC9ZZWFyPjxSZWNO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</w:fldData>
              </w:fldChar>
            </w:r>
            <w:r w:rsidRPr="00A06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06B5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3" w:tooltip="Wysocka, 2005 #23" w:history="1">
              <w:r w:rsidR="002311EA" w:rsidRPr="00A06B50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ysocka et al., 2005</w:t>
              </w:r>
            </w:hyperlink>
            <w:r w:rsidRPr="00A06B50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6" w:tooltip="Ang, 2011 #25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ng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</w:rPr>
              <w:t>Ash2</w:t>
            </w:r>
            <w:r w:rsidR="00B53B8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828" w:type="dxa"/>
          </w:tcPr>
          <w:p w:rsidR="000705FC" w:rsidRPr="007A10B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0B1">
              <w:rPr>
                <w:rFonts w:ascii="Times New Roman" w:hAnsi="Times New Roman" w:cs="Times New Roman"/>
                <w:sz w:val="20"/>
                <w:szCs w:val="20"/>
              </w:rPr>
              <w:t xml:space="preserve">Embryonic lethal before </w:t>
            </w:r>
            <w:r w:rsidR="007A10B1" w:rsidRPr="007A10B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A10B1">
              <w:rPr>
                <w:rFonts w:ascii="Times New Roman" w:hAnsi="Times New Roman" w:cs="Times New Roman"/>
                <w:sz w:val="20"/>
                <w:szCs w:val="20"/>
              </w:rPr>
              <w:t>8.5.</w:t>
            </w:r>
          </w:p>
        </w:tc>
        <w:tc>
          <w:tcPr>
            <w:tcW w:w="3827" w:type="dxa"/>
          </w:tcPr>
          <w:p w:rsidR="000705FC" w:rsidRPr="00E67271" w:rsidRDefault="007A10B1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2</w:t>
            </w:r>
            <w:r w:rsidR="00B53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 cells cannot be derived. Depletion leads to reducti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in H3K4me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s. R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ulates </w:t>
            </w:r>
            <w:proofErr w:type="spellStart"/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maintaining open chromatin configu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9sbGVyPC9BdXRob3I+PFllYXI+MjAxMDwvWWVhcj48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</w:fldData>
              </w:fldChar>
            </w:r>
            <w:r w:rsidRP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9sbGVyPC9BdXRob3I+PFllYXI+MjAxMDwvWWVhcj48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</w:fldData>
              </w:fldChar>
            </w:r>
            <w:r w:rsidRP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10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8" w:tooltip="Stoller, 2010 #104" w:history="1">
              <w:r w:rsidR="002311EA" w:rsidRPr="007A10B1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ller et al., 2010</w:t>
              </w:r>
            </w:hyperlink>
            <w:r w:rsidRPr="007A10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68" w:tooltip="Wan, 2013 #26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n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</w:t>
            </w:r>
            <w:r w:rsidR="00B53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0705FC" w:rsidRPr="00E67271" w:rsidRDefault="007A10B1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iation of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</w:t>
            </w:r>
            <w:r w:rsidR="00B53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leted ES cell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affected, due to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e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induction of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 developmental genes.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iang&lt;/Author&gt;&lt;Year&gt;2011&lt;/Year&gt;&lt;RecNum&gt;24&lt;/RecNum&gt;&lt;DisplayText&gt;(Jiang et al., 2011)&lt;/DisplayText&gt;&lt;record&gt;&lt;rec-number&gt;24&lt;/rec-number&gt;&lt;foreign-keys&gt;&lt;key app="EN" db-id="e9wxwppe22ea2revpac5wdtuaeps92dte0w0" timestamp="0"&gt;24&lt;/key&gt;&lt;/foreign-keys&gt;&lt;ref-type name="Journal Article"&gt;17&lt;/ref-type&gt;&lt;contributors&gt;&lt;authors&gt;&lt;author&gt;Jiang, H.&lt;/author&gt;&lt;author&gt;Shukla, A.&lt;/author&gt;&lt;author&gt;Wang, X.&lt;/author&gt;&lt;author&gt;Chen, W. Y.&lt;/author&gt;&lt;author&gt;Bernstein, B. E.&lt;/author&gt;&lt;author&gt;Roeder, R. G.&lt;/author&gt;&lt;/authors&gt;&lt;/contributors&gt;&lt;auth-address&gt;Laboratory of Biochemistry and Molecular Biology, The Rockefeller University, New York, 10065, USA.&lt;/auth-address&gt;&lt;titles&gt;&lt;title&gt;Role for Dpy-30 in ES cell-fate specification by regulation of H3K4 methylation within bivalent domains&lt;/title&gt;&lt;secondary-title&gt;Cell&lt;/secondary-title&gt;&lt;alt-title&gt;Cell&lt;/alt-title&gt;&lt;/titles&gt;&lt;pages&gt;513-25&lt;/pages&gt;&lt;volume&gt;144&lt;/volume&gt;&lt;number&gt;4&lt;/number&gt;&lt;keywords&gt;&lt;keyword&gt;Animals&lt;/keyword&gt;&lt;keyword&gt;Cell Differentiation&lt;/keyword&gt;&lt;keyword&gt;Cell Line&lt;/keyword&gt;&lt;keyword&gt;Cell Lineage&lt;/keyword&gt;&lt;keyword&gt;Embryonic Stem Cells/cytology/*metabolism&lt;/keyword&gt;&lt;keyword&gt;Gene Knockdown Techniques&lt;/keyword&gt;&lt;keyword&gt;Genome&lt;/keyword&gt;&lt;keyword&gt;Histone-Lysine N-Methyltransferase/metabolism&lt;/keyword&gt;&lt;keyword&gt;Histones/*metabolism&lt;/keyword&gt;&lt;keyword&gt;Methylation&lt;/keyword&gt;&lt;keyword&gt;Mice&lt;/keyword&gt;&lt;keyword&gt;Neurons/cytology&lt;/keyword&gt;&lt;keyword&gt;Nuclear Proteins/genetics/*metabolism&lt;/keyword&gt;&lt;keyword&gt;Transcription, Genetic&lt;/keyword&gt;&lt;keyword&gt;Tretinoin/metabolism&lt;/keyword&gt;&lt;/keywords&gt;&lt;dates&gt;&lt;year&gt;2011&lt;/year&gt;&lt;pub-dates&gt;&lt;date&gt;Feb 18&lt;/date&gt;&lt;/pub-dates&gt;&lt;/dates&gt;&lt;isbn&gt;1097-4172 (Electronic)&amp;#xD;0092-8674 (Linking)&lt;/isbn&gt;&lt;accession-num&gt;21335234&lt;/accession-num&gt;&lt;urls&gt;&lt;related-urls&gt;&lt;url&gt;http://www.ncbi.nlm.nih.gov/pubmed/21335234&lt;/url&gt;&lt;/related-urls&gt;&lt;/urls&gt;&lt;custom2&gt;3572774&lt;/custom2&gt;&lt;electronic-resource-num&gt;10.1016/j.cell.2011.01.02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1" w:tooltip="Jiang, 2011 #24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Jiang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 w:val="restart"/>
          </w:tcPr>
          <w:p w:rsidR="000705FC" w:rsidRPr="007713BE" w:rsidRDefault="000705FC" w:rsidP="00AF12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3</w:t>
            </w:r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K4me1-3 </w:t>
            </w:r>
            <w:proofErr w:type="spellStart"/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ethylases</w:t>
            </w:r>
            <w:proofErr w:type="spellEnd"/>
          </w:p>
        </w:tc>
        <w:tc>
          <w:tcPr>
            <w:tcW w:w="1530" w:type="dxa"/>
          </w:tcPr>
          <w:p w:rsidR="000705FC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4me2/1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  <w:p w:rsidR="0017062D" w:rsidRPr="00E67271" w:rsidRDefault="0017062D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3K9me2/me1 </w:t>
            </w:r>
            <w:proofErr w:type="spellStart"/>
            <w:r w:rsidRPr="001706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53B8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E672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ryonic lethal </w:t>
            </w:r>
            <w:r w:rsidR="00957D89" w:rsidRPr="007A10B1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6.5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ctive diffe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ation,</w:t>
            </w:r>
            <w:r w:rsid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d cell death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occupying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oters of developmen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ory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with bivalent domains</w:t>
            </w:r>
            <w:r w:rsid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ulates 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m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proliferation</w:t>
            </w:r>
            <w:r w:rsidR="007A1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ZGFtbzwvQXV0aG9yPjxZZWFyPjIwMTE8L1llYXI+PFJl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ZGFtbzwvQXV0aG9yPjxZZWFyPjIwMTE8L1llYXI+PFJl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70" w:tooltip="Wang, 2007 #106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ang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71" w:tooltip="Wang, 2009 #107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ang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1" w:tooltip="Adamo, 2011 #105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Adamo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76" w:tooltip="Yin, 2014 #108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Yin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4me2/1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B53B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B53B8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E672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e de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p normally. L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ss of DNA 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ylation on imprinted genes;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ryos 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erived from null oocytes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w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llelic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or 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lencing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imprinted genes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iccone&lt;/Author&gt;&lt;Year&gt;2009&lt;/Year&gt;&lt;RecNum&gt;109&lt;/RecNum&gt;&lt;DisplayText&gt;(Ciccone et al., 2009)&lt;/DisplayText&gt;&lt;record&gt;&lt;rec-number&gt;109&lt;/rec-number&gt;&lt;foreign-keys&gt;&lt;key app="EN" db-id="e9wxwppe22ea2revpac5wdtuaeps92dte0w0" timestamp="0"&gt;109&lt;/key&gt;&lt;/foreign-keys&gt;&lt;ref-type name="Journal Article"&gt;17&lt;/ref-type&gt;&lt;contributors&gt;&lt;authors&gt;&lt;author&gt;Ciccone, D. N.&lt;/author&gt;&lt;author&gt;Su, H.&lt;/author&gt;&lt;author&gt;Hevi, S.&lt;/author&gt;&lt;author&gt;Gay, F.&lt;/author&gt;&lt;author&gt;Lei, H.&lt;/author&gt;&lt;author&gt;Bajko, J.&lt;/author&gt;&lt;author&gt;Xu, G.&lt;/author&gt;&lt;author&gt;Li, E.&lt;/author&gt;&lt;author&gt;Chen, T.&lt;/author&gt;&lt;/authors&gt;&lt;/contributors&gt;&lt;auth-address&gt;Epigenetics Program, Novartis Institutes for Biomedical Research, 250 Massachusetts Avenue, Cambridge, Massachusetts 02139, USA.&lt;/auth-address&gt;&lt;titles&gt;&lt;title&gt;KDM1B is a histone H3K4 demethylase required to establish maternal genomic imprints&lt;/title&gt;&lt;secondary-title&gt;Nature&lt;/secondary-title&gt;&lt;alt-title&gt;Nature&lt;/alt-title&gt;&lt;/titles&gt;&lt;pages&gt;415-8&lt;/pages&gt;&lt;volume&gt;461&lt;/volume&gt;&lt;number&gt;7262&lt;/number&gt;&lt;keywords&gt;&lt;keyword&gt;Alleles&lt;/keyword&gt;&lt;keyword&gt;Animals&lt;/keyword&gt;&lt;keyword&gt;*DNA Methylation&lt;/keyword&gt;&lt;keyword&gt;Embryo Loss/genetics&lt;/keyword&gt;&lt;keyword&gt;Embryo, Mammalian/metabolism&lt;/keyword&gt;&lt;keyword&gt;Female&lt;/keyword&gt;&lt;keyword&gt;Gene Expression Regulation, Developmental&lt;/keyword&gt;&lt;keyword&gt;Genes, Developmental/genetics&lt;/keyword&gt;&lt;keyword&gt;*Genomic Imprinting&lt;/keyword&gt;&lt;keyword&gt;Histones/*metabolism&lt;/keyword&gt;&lt;keyword&gt;Male&lt;/keyword&gt;&lt;keyword&gt;Mice&lt;/keyword&gt;&lt;keyword&gt;*Mothers&lt;/keyword&gt;&lt;keyword&gt;NIH 3T3 Cells&lt;/keyword&gt;&lt;keyword&gt;Oocytes/metabolism&lt;/keyword&gt;&lt;keyword&gt;Oxidoreductases, N-Demethylating/deficiency/genetics/*metabolism&lt;/keyword&gt;&lt;/keywords&gt;&lt;dates&gt;&lt;year&gt;2009&lt;/year&gt;&lt;pub-dates&gt;&lt;date&gt;Sep 17&lt;/date&gt;&lt;/pub-dates&gt;&lt;/dates&gt;&lt;isbn&gt;1476-4687 (Electronic)&amp;#xD;0028-0836 (Linking)&lt;/isbn&gt;&lt;accession-num&gt;19727073&lt;/accession-num&gt;&lt;urls&gt;&lt;related-urls&gt;&lt;url&gt;http://www.ncbi.nlm.nih.gov/pubmed/19727073&lt;/url&gt;&lt;/related-urls&gt;&lt;/urls&gt;&lt;electronic-resource-num&gt;10.1038/nature0831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5" w:tooltip="Ciccone, 2009 #109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iccone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4me3/2</w:t>
            </w:r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</w:rPr>
              <w:t>Jarid1a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e are viable and have normal life span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2 complex recruits Jarid1a to r</w:t>
            </w:r>
            <w:r w:rsid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ress developmental regulators. 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</w:t>
            </w:r>
            <w:r w:rsidR="003D484B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ate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during ES cell differentiation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Jpc3RlbnNlbjwvQXV0aG9yPjxZZWFyPjIwMDc8L1ll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</w:fldData>
              </w:fldChar>
            </w:r>
            <w:r w:rsidRP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Jpc3RlbnNlbjwvQXV0aG9yPjxZZWFyPjIwMDc8L1ll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</w:fldData>
              </w:fldChar>
            </w:r>
            <w:r w:rsidRPr="00053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53F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4" w:tooltip="Christensen, 2007 #110" w:history="1">
              <w:r w:rsidR="002311EA" w:rsidRPr="00053F63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hristensen et al., 2007</w:t>
              </w:r>
            </w:hyperlink>
            <w:r w:rsidRPr="00053F6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50" w:tooltip="Pasini, 2008 #111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sini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38" w:tooltip="Lin, 2011 #112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in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295065" w:rsidRDefault="000705FC" w:rsidP="00AF12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4me3/2</w:t>
            </w:r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rid1b</w:t>
            </w:r>
          </w:p>
        </w:tc>
        <w:tc>
          <w:tcPr>
            <w:tcW w:w="3828" w:type="dxa"/>
          </w:tcPr>
          <w:p w:rsidR="000705FC" w:rsidRPr="00E67271" w:rsidRDefault="000705FC" w:rsidP="00722B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natal lethality due to respiratory failure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E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ryos display defects in neural and eye development, homeotic skeletal transformations, increased expression of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ral master regulatory genes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ant accumulation of H3K4me3 during early embryogenesis</w:t>
            </w:r>
            <w:r w:rsidR="00957D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unaffected. 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ferentiation towards neural lineage is 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omised. Depletion leads to g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bal increase in H3K4me3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upies promot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s of developmental regulators. P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s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 in expans</w:t>
            </w:r>
            <w:r w:rsid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of proliferating progenitor cells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Q8L0F1dGhvcj48WWVhcj4yMDEzPC9ZZWFyPjxS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</w:fldData>
              </w:fldChar>
            </w:r>
            <w:r w:rsidRP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JlcnQ8L0F1dGhvcj48WWVhcj4yMDEzPC9ZZWFyPjxS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</w:fldData>
              </w:fldChar>
            </w:r>
            <w:r w:rsidRPr="003D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D484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9" w:tooltip="Dey, 2008 #114" w:history="1">
              <w:r w:rsidR="002311EA" w:rsidRPr="003D484B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Dey et al., 2008</w:t>
              </w:r>
            </w:hyperlink>
            <w:r w:rsidRPr="003D484B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12" w:tooltip="Catchpole, 2011 #116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atchpole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53" w:tooltip="Schmitz, 2011 #113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chmitz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4" w:tooltip="Albert, 2013 #115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bert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3B49F4" w:rsidTr="000705FC">
        <w:tc>
          <w:tcPr>
            <w:tcW w:w="14425" w:type="dxa"/>
            <w:gridSpan w:val="6"/>
          </w:tcPr>
          <w:p w:rsidR="000705FC" w:rsidRPr="00295065" w:rsidRDefault="000705FC" w:rsidP="00AF12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50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stone H3 lysine 27 methylation </w:t>
            </w:r>
          </w:p>
        </w:tc>
      </w:tr>
      <w:tr w:rsidR="000705FC" w:rsidRPr="00E67271" w:rsidTr="00807D1D">
        <w:tc>
          <w:tcPr>
            <w:tcW w:w="1368" w:type="dxa"/>
            <w:vMerge w:val="restart"/>
          </w:tcPr>
          <w:p w:rsidR="000705FC" w:rsidRPr="007713BE" w:rsidRDefault="000705FC" w:rsidP="00AF12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C2</w:t>
            </w:r>
          </w:p>
        </w:tc>
        <w:tc>
          <w:tcPr>
            <w:tcW w:w="1530" w:type="dxa"/>
            <w:vMerge w:val="restart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ates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3K27, transcriptional repression,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repression, regulate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 fate decisions</w:t>
            </w: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zh2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knockout is early post implantation lethal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roun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7.5-E8.5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l deletion of maternal Ezh2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fects 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ization of 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proofErr w:type="spellEnd"/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and leads to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genetic asymmetry of H3K9me3 and H3K27me3 in the parental genomes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endodermal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iation of ES cells is 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omised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ency leads to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in H3K27me2 and </w:t>
            </w:r>
            <w:proofErr w:type="gram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K27me3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proofErr w:type="gramEnd"/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ever, H3K27me3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 significantly retained at promoters of developmental regulators due 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artial redundancy with Ezh1. R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ulates the epigenetic state of 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g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reby regu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ing 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quilibrium between self-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ewal and differentiation of ES cells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hhcmR0PC9BdXRob3I+PFllYXI+MjAwMzwvWWVhcj48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</w:fldData>
              </w:fldChar>
            </w:r>
            <w:r w:rsidRP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mhhcmR0PC9BdXRob3I+PFllYXI+MjAwMzwvWWVhcj48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</w:fldData>
              </w:fldChar>
            </w:r>
            <w:r w:rsidRPr="0011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15E3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5" w:tooltip="O'Carroll, 2001 #39" w:history="1">
              <w:r w:rsidR="002311EA" w:rsidRPr="00115E34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O'Carroll et al., 2001</w:t>
              </w:r>
            </w:hyperlink>
            <w:r w:rsidRPr="00115E3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22" w:tooltip="Erhardt, 2003 #117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Erhardt et al., 200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55" w:tooltip="Shen, 2008 #41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hen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66" w:tooltip="Villasante, 2011 #119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illasante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zh1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s Ezh2 partially, depletion of Ezh1 in Ezh2-/- ES cells abolish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dual H3K27me3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</w:t>
            </w:r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7A58D2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hen&lt;/Author&gt;&lt;Year&gt;2008&lt;/Year&gt;&lt;RecNum&gt;41&lt;/RecNum&gt;&lt;DisplayText&gt;(Shen et al., 2008)&lt;/DisplayText&gt;&lt;record&gt;&lt;rec-number&gt;41&lt;/rec-number&gt;&lt;foreign-keys&gt;&lt;key app="EN" db-id="e9wxwppe22ea2revpac5wdtuaeps92dte0w0" timestamp="0"&gt;41&lt;/key&gt;&lt;/foreign-keys&gt;&lt;ref-type name="Journal Article"&gt;17&lt;/ref-type&gt;&lt;contributors&gt;&lt;authors&gt;&lt;author&gt;Shen, X.&lt;/author&gt;&lt;author&gt;Liu, Y.&lt;/author&gt;&lt;author&gt;Hsu, Y. J.&lt;/author&gt;&lt;author&gt;Fujiwara, Y.&lt;/author&gt;&lt;author&gt;Kim, J.&lt;/author&gt;&lt;author&gt;Mao, X.&lt;/author&gt;&lt;author&gt;Yuan, G. C.&lt;/author&gt;&lt;author&gt;Orkin, S. H.&lt;/author&gt;&lt;/authors&gt;&lt;/contributors&gt;&lt;auth-address&gt;Department of Pediatric Oncology, Dana-Farber Cancer Institute, Children&amp;apos;s Hospital and Harvard Medical School, Boston, MA 02115, USA.&lt;/auth-address&gt;&lt;titles&gt;&lt;title&gt;EZH1 mediates methylation on histone H3 lysine 27 and complements EZH2 in maintaining stem cell identity and executing pluripotency&lt;/title&gt;&lt;secondary-title&gt;Mol Cell&lt;/secondary-title&gt;&lt;alt-title&gt;Molecular cell&lt;/alt-title&gt;&lt;/titles&gt;&lt;pages&gt;491-502&lt;/pages&gt;&lt;volume&gt;32&lt;/volume&gt;&lt;number&gt;4&lt;/number&gt;&lt;keywords&gt;&lt;keyword&gt;Animals&lt;/keyword&gt;&lt;keyword&gt;Cell Differentiation&lt;/keyword&gt;&lt;keyword&gt;Cell Line&lt;/keyword&gt;&lt;keyword&gt;DNA-Binding Proteins/*metabolism&lt;/keyword&gt;&lt;keyword&gt;*Genes, Regulator&lt;/keyword&gt;&lt;keyword&gt;Histone-Lysine N-Methyltransferase&lt;/keyword&gt;&lt;keyword&gt;Histones/genetics/*metabolism&lt;/keyword&gt;&lt;keyword&gt;Lysine/genetics/*metabolism&lt;/keyword&gt;&lt;keyword&gt;Methylation&lt;/keyword&gt;&lt;keyword&gt;Mice&lt;/keyword&gt;&lt;keyword&gt;Models, Biological&lt;/keyword&gt;&lt;keyword&gt;Polycomb Repressive Complex 2&lt;/keyword&gt;&lt;keyword&gt;Stem Cells/*metabolism&lt;/keyword&gt;&lt;keyword&gt;Transcription Factors/*metabolism&lt;/keyword&gt;&lt;/keywords&gt;&lt;dates&gt;&lt;year&gt;2008&lt;/year&gt;&lt;pub-dates&gt;&lt;date&gt;Nov 21&lt;/date&gt;&lt;/pub-dates&gt;&lt;/dates&gt;&lt;isbn&gt;1097-4164 (Electronic)&amp;#xD;1097-2765 (Linking)&lt;/isbn&gt;&lt;accession-num&gt;19026780&lt;/accession-num&gt;&lt;urls&gt;&lt;related-urls&gt;&lt;url&gt;http://www.ncbi.nlm.nih.gov/pubmed/19026780&lt;/url&gt;&lt;/related-urls&gt;&lt;/urls&gt;&lt;custom2&gt;2630502&lt;/custom2&gt;&lt;electronic-resource-num&gt;10.1016/j.molcel.2008.10.01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5" w:tooltip="Shen, 2008 #41" w:history="1">
              <w:r w:rsidR="002311E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hen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807D1D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</w:t>
            </w:r>
            <w:proofErr w:type="spellEnd"/>
          </w:p>
        </w:tc>
        <w:tc>
          <w:tcPr>
            <w:tcW w:w="3828" w:type="dxa"/>
          </w:tcPr>
          <w:p w:rsidR="000705FC" w:rsidRPr="00E67271" w:rsidRDefault="0072355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ects in the mesoder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ion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 around E8.5. Defects in anterior-posterior patterning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</w:t>
            </w:r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unaffected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ferentiation is affected</w:t>
            </w:r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e to </w:t>
            </w:r>
            <w:proofErr w:type="spellStart"/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pression</w:t>
            </w:r>
            <w:proofErr w:type="spellEnd"/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key developmental regulators. </w:t>
            </w:r>
            <w:proofErr w:type="spellStart"/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</w:t>
            </w:r>
            <w:proofErr w:type="spellEnd"/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ency leads to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obal r</w:t>
            </w:r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tion in H3K27me1/2/3 levels an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ed Ezh2 protein levels</w:t>
            </w:r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llcjwvQXV0aG9yPjxZZWFyPjIwMDY8L1llYXI+PFJl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llcjwvQXV0aG9yPjxZZWFyPjIwMDY8L1llYXI+PFJl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4" w:tooltip="Faust, 1995 #3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Faust et al., 199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54" w:tooltip="Schumacher, 1996 #12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chumacher et al., 199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42" w:tooltip="Montgomery, 2005 #4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Montgomery et al., 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9" w:tooltip="Boyer, 2006 #1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oyer et al., 200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13" w:tooltip="Chamberlain, 2008 #4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hamberlain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36" w:tooltip="Leeb, 2010 #4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Leeb et al., 20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3B49F4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z12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ryonic lethal at E7.5-E8.5, </w:t>
            </w:r>
            <w:r w:rsidR="007235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z12-deficiency leads to proliferative defects and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ss of H3K27me2 and H3K27me3 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per differentiation, global loss of H3K27me2 and H3K27me3, higher expression of differentiation specific genes, decrease in </w:t>
            </w:r>
            <w:proofErr w:type="gram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zh2  protein</w:t>
            </w:r>
            <w:proofErr w:type="gram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Npbmk8L0F1dGhvcj48WWVhcj4yMDA3PC9ZZWFyPjxS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YXNpbmk8L0F1dGhvcj48WWVhcj4yMDA3PC9ZZWFyPjxS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9" w:tooltip="Pasini, 2004 #4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Pasini et al., 200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48" w:tooltip="Pasini, 2007 #12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Pasini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 w:val="restart"/>
          </w:tcPr>
          <w:p w:rsidR="000705FC" w:rsidRPr="007713BE" w:rsidRDefault="000705FC" w:rsidP="00AF12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3K27me2</w:t>
            </w:r>
            <w:r w:rsidR="004B18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ethyl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3K27me2/3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x</w:t>
            </w:r>
            <w:proofErr w:type="spellEnd"/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embryos are more affected than males, show reduced number of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ites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fects in neural tube closure, heart malformations, fe</w:t>
            </w:r>
            <w:r w:rsidR="00B524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embryos die around E12.5, </w:t>
            </w:r>
            <w:proofErr w:type="gram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</w:t>
            </w:r>
            <w:proofErr w:type="gram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 embryos survive to adulthood</w:t>
            </w:r>
            <w:r w:rsidR="00B524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B524F0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unaffected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ects in differentiati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towards mesoderm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ctoderm.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pletion leads to an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3K27me3 at transcriptional start si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developmental regulator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Nb3JhbGVzIFRvcnJlczwvQXV0aG9yPjxZZWFyPjIwMTM8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3JhbGVzIFRvcnJlczwvQXV0aG9yPjxZZWFyPjIwMTM8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6" w:tooltip="Shpargel, 2012 #13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hpargel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69" w:tooltip="Wang, 2012 #13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Wang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72" w:tooltip="Welstead, 2012 #13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 xml:space="preserve">Welstead et al., </w:t>
              </w:r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lastRenderedPageBreak/>
                <w:t>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43" w:tooltip="Morales Torres, 2013 #13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Morales Torres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3B49F4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3K27me2/3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jd3</w:t>
            </w:r>
          </w:p>
        </w:tc>
        <w:tc>
          <w:tcPr>
            <w:tcW w:w="3828" w:type="dxa"/>
          </w:tcPr>
          <w:p w:rsidR="000705FC" w:rsidRPr="00E67271" w:rsidRDefault="00B524F0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nic lethal before E6.5.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ES cells</w:t>
            </w:r>
            <w:r w:rsidR="00B524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ffected</w:t>
            </w:r>
            <w:r w:rsidR="00B524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promised </w:t>
            </w:r>
            <w:r w:rsidR="00B524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odermal and endodermal differentiation.</w:t>
            </w:r>
            <w:r w:rsidR="002E6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d increase in global H3K27me3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s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dXJnb2xkPC9BdXRob3I+PFllYXI+MjAwODwvWWVhcj48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dXJnb2xkPC9BdXRob3I+PFllYXI+MjAwODwvWWVhcj48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0" w:tooltip="Burgold, 2008 #13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urgold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11" w:tooltip="Burgold, 2012 #13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urgold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47" w:tooltip="Ohtani, 2013 #14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Ohtani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0705FC">
        <w:tc>
          <w:tcPr>
            <w:tcW w:w="14425" w:type="dxa"/>
            <w:gridSpan w:val="6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ne H2A</w:t>
            </w:r>
            <w:r w:rsidRPr="002950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biquitin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H2AK119ub</w:t>
            </w:r>
            <w:r w:rsidRPr="002950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0705FC" w:rsidRPr="00807D1D" w:rsidTr="00807D1D">
        <w:tc>
          <w:tcPr>
            <w:tcW w:w="1368" w:type="dxa"/>
            <w:vMerge w:val="restart"/>
          </w:tcPr>
          <w:p w:rsidR="000705FC" w:rsidRPr="007713BE" w:rsidRDefault="000705FC" w:rsidP="00AF12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C1</w:t>
            </w:r>
          </w:p>
        </w:tc>
        <w:tc>
          <w:tcPr>
            <w:tcW w:w="1530" w:type="dxa"/>
            <w:vMerge w:val="restart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2A on lysine 119,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E6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matin compactio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al repression,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 fate decisions</w:t>
            </w: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1a</w:t>
            </w:r>
          </w:p>
        </w:tc>
        <w:tc>
          <w:tcPr>
            <w:tcW w:w="3828" w:type="dxa"/>
          </w:tcPr>
          <w:p w:rsidR="000705FC" w:rsidRPr="00E67271" w:rsidRDefault="00C8291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 homozygous and heterozygous null mice show anterior transformations and abnormalities of axial skeleton</w:t>
            </w:r>
            <w:r w:rsidR="00EC15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C8291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ng1a/1b double knock-out ES cells display defects in 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feration, loss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H2Aub, release of poised RNAP and </w:t>
            </w:r>
            <w:proofErr w:type="spellStart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pression</w:t>
            </w:r>
            <w:proofErr w:type="spellEnd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developmental regula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wgTWFyIExvcmVudGU8L0F1dGhvcj48WWVhcj4yMDAw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ZWwgTWFyIExvcmVudGU8L0F1dGhvcj48WWVhcj4yMDAw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8" w:tooltip="del Mar Lorente, 2000 #14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del Mar Lorente et al., 200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57" w:tooltip="Stock, 2007 #14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tock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21" w:tooltip="Endoh, 2008 #14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Endoh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1b</w:t>
            </w:r>
          </w:p>
        </w:tc>
        <w:tc>
          <w:tcPr>
            <w:tcW w:w="3828" w:type="dxa"/>
          </w:tcPr>
          <w:p w:rsidR="000705FC" w:rsidRPr="00E67271" w:rsidRDefault="00C8291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bryonic lethal around E10.5. Defects of embryonic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ssues during gastrulation. 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proofErr w:type="spellStart"/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omorphic</w:t>
            </w:r>
            <w:proofErr w:type="spellEnd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ele exhibit posterior homeotic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formation of the axial skeleton and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ld </w:t>
            </w:r>
            <w:proofErr w:type="spellStart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pression</w:t>
            </w:r>
            <w:proofErr w:type="spellEnd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ome </w:t>
            </w:r>
            <w:proofErr w:type="spellStart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</w:t>
            </w:r>
            <w:proofErr w:type="spellEnd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cells retain expression of ke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ors, </w:t>
            </w:r>
            <w:r w:rsidR="00C829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w abnormal differentiation and </w:t>
            </w:r>
            <w:proofErr w:type="spellStart"/>
            <w:r w:rsidR="00C829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pression</w:t>
            </w:r>
            <w:proofErr w:type="spellEnd"/>
            <w:r w:rsidR="00C829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lineage genes. Leads to loss of H2Aub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tion in the protein levels of </w:t>
            </w:r>
            <w:r w:rsidR="00C829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mbers 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C1 complex</w:t>
            </w:r>
            <w:r w:rsidR="00C829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807D1D" w:rsidRDefault="002311EA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OYXBvbGVzPC9BdXRob3I+PFllYXI+MjAwNDwvWWVh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</w:fldData>
              </w:fldChar>
            </w:r>
            <w:r w:rsidRPr="00C829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SBOYXBvbGVzPC9BdXRob3I+PFllYXI+MjAwNDwvWWVh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</w:fldData>
              </w:fldChar>
            </w:r>
            <w:r w:rsidRPr="00C829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8291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9" w:tooltip="Suzuki, 2002 #146" w:history="1">
              <w:r w:rsidRPr="00C8291A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Suzuki et al., 2002</w:t>
              </w:r>
            </w:hyperlink>
            <w:r w:rsidRPr="00C8291A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67" w:tooltip="Voncken, 2003 #4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oncken et al., 200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17" w:tooltip="de Napoles, 2004 #3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e Napoles et al., 200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37" w:tooltip="Leeb, 2007 #4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eeb and Wutz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65" w:tooltip="van der Stoop, 2008 #4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an der Stoop et al., 200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807D1D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807D1D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1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e die between 3-20 weeks after birth,</w:t>
            </w:r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la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rior homeotic transformation, neurological abnormalities</w:t>
            </w:r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matopoietic defects</w:t>
            </w:r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letion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es not affect </w:t>
            </w:r>
            <w:proofErr w:type="spellStart"/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affects differentiation.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paired expression of </w:t>
            </w:r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tive endodermal markers Gata6 and Sox17</w:t>
            </w:r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3B49F4" w:rsidRDefault="002311EA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ZpYWw8L0F1dGhvcj48WWVhcj4yMDEyPC9ZZWFyPjxS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</w:fldData>
              </w:fldChar>
            </w:r>
            <w:r w:rsidRP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ZpYWw8L0F1dGhvcj48WWVhcj4yMDEyPC9ZZWFyPjxS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</w:fldData>
              </w:fldChar>
            </w:r>
            <w:r w:rsidRP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A23F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4" w:tooltip="van der Lugt, 1994 #147" w:history="1">
              <w:r w:rsidRPr="002A23F8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van der Lugt et al., 1994</w:t>
              </w:r>
            </w:hyperlink>
            <w:r w:rsidRPr="002A23F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35" w:tooltip="Lavial, 2012 #14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avial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3B49F4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3B49F4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E66788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828" w:type="dxa"/>
          </w:tcPr>
          <w:p w:rsidR="000705FC" w:rsidRDefault="00E66788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 around 4 weeks after birth. Display growth retardation and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erior transformations of axial skelet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1-/-Mel18-/- double </w:t>
            </w:r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ckout is embryonic</w:t>
            </w:r>
            <w:r w:rsidR="004B18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y</w:t>
            </w:r>
            <w:r w:rsidR="002A23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hal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0705FC" w:rsidRPr="003B49F4" w:rsidRDefault="002311EA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FzYWthPC9BdXRob3I+PFllYXI+MTk5NjwvWWVhcj48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</w:fldData>
              </w:fldChar>
            </w:r>
            <w:r w:rsidRP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FzYWthPC9BdXRob3I+PFllYXI+MTk5NjwvWWVhcj48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</w:fldData>
              </w:fldChar>
            </w:r>
            <w:r w:rsidRP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6678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" w:tooltip="Akasaka, 1996 #149" w:history="1">
              <w:r w:rsidRPr="00E66788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Akasaka et al., 1996</w:t>
              </w:r>
            </w:hyperlink>
            <w:r w:rsidRPr="00E6678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3" w:tooltip="Akasaka, 2001 #15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kasaka et al., 200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3B49F4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:rsidR="000705FC" w:rsidRPr="003B49F4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1,2</w:t>
            </w:r>
          </w:p>
        </w:tc>
        <w:tc>
          <w:tcPr>
            <w:tcW w:w="3828" w:type="dxa"/>
          </w:tcPr>
          <w:p w:rsidR="000705FC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c1-/- mice 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inatal lethality, po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ior skeletal transformation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ral crest defects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0705FC" w:rsidRDefault="00E66788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2-/- mice are viable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play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otic transforma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ial skelet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pression</w:t>
            </w:r>
            <w:proofErr w:type="spellEnd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proofErr w:type="spellStart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x</w:t>
            </w:r>
            <w:proofErr w:type="spellEnd"/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0705FC" w:rsidRPr="00E67271" w:rsidRDefault="00E66788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c1-/-Phc2-/- double null 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e di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</w:t>
            </w:r>
            <w:r w:rsidR="000705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9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c29ubzwvQXV0aG9yPjxZZWFyPjIwMDU8L1llYXI+PFJl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Jc29ubzwvQXV0aG9yPjxZZWFyPjIwMDU8L1llYXI+PFJl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2" w:tooltip="Takihara, 1997 #15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Takihara et al., 199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30" w:tooltip="Isono, 2005 #15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Isono et al., 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3B49F4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:rsidR="000705FC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x2,4,6,7,8</w:t>
            </w:r>
          </w:p>
        </w:tc>
        <w:tc>
          <w:tcPr>
            <w:tcW w:w="3828" w:type="dxa"/>
          </w:tcPr>
          <w:p w:rsidR="000705FC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bx2-/- 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e show po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 lethality from birth to 4-6 weeks of age, growth retardation, homeotic transformation of </w:t>
            </w:r>
            <w:r w:rsidR="00705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705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keleton 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 to female sex reversal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x7-/- mice are viable, develop liver and lung adenocarcinomas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bx2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well as Cbx4 depletion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 cells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s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E1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erra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ion of mesoderm and endoderm </w:t>
            </w:r>
            <w:r w:rsidR="004E1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rs.</w:t>
            </w:r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bx7 depletion leads to a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ant ES cell differentiation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regulation of   ecto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esoderm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="00E667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age genes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Db3JlPC9BdXRob3I+PFllYXI+MTk5NzwvWWVhcj48UmVj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b3JlPC9BdXRob3I+PFllYXI+MTk5NzwvWWVhcj48UmVj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6" w:tooltip="Core, 1997 #15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Core et al., 199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32" w:tooltip="Katoh-Fukui, 1998 #15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Katoh-Fukui et al., 199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25" w:tooltip="Forzati, 2012 #15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Forzati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44" w:tooltip="Morey, 2012 #15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 xml:space="preserve">Morey et al., </w:t>
              </w:r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lastRenderedPageBreak/>
                <w:t>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46" w:tooltip="O'Loghlen, 2012 #15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O'Loghlen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3B49F4" w:rsidTr="000705FC">
        <w:tc>
          <w:tcPr>
            <w:tcW w:w="14425" w:type="dxa"/>
            <w:gridSpan w:val="6"/>
          </w:tcPr>
          <w:p w:rsidR="000705FC" w:rsidRPr="00295065" w:rsidRDefault="000705FC" w:rsidP="00AF127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50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Histone H3 lysine 9 methylation </w:t>
            </w:r>
          </w:p>
        </w:tc>
      </w:tr>
      <w:tr w:rsidR="000705FC" w:rsidRPr="00E67271" w:rsidTr="00807D1D">
        <w:tc>
          <w:tcPr>
            <w:tcW w:w="1368" w:type="dxa"/>
            <w:vMerge w:val="restart"/>
          </w:tcPr>
          <w:p w:rsidR="000705FC" w:rsidRPr="007713BE" w:rsidRDefault="000705FC" w:rsidP="00AF12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3K9me1-3 methyl </w:t>
            </w:r>
            <w:proofErr w:type="spellStart"/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ferases</w:t>
            </w:r>
            <w:proofErr w:type="spellEnd"/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tablish H3K9me3 at constitutive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centromeric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ic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A5BCD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chromatic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v39h1,</w:t>
            </w:r>
          </w:p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v39h2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e deficient for either Suv39h1 or Suv39h2 are viable and fertile. </w:t>
            </w:r>
            <w:r w:rsidR="001C5D70" w:rsidRP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me </w:t>
            </w:r>
            <w:r w:rsid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uble </w:t>
            </w:r>
            <w:r w:rsidR="001C5D70" w:rsidRP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</w:t>
            </w:r>
            <w:r w:rsid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l mice are viable. More severe </w:t>
            </w:r>
            <w:r w:rsidR="001C5D70" w:rsidRP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enotypes include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retardation, chromosomal instabilities with increased risk of tumors</w:t>
            </w:r>
            <w:r w:rsid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eads to a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ss of H3K9me3 from heterochromatin</w:t>
            </w:r>
            <w:r w:rsid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RlcnM8L0F1dGhvcj48WWVhcj4yMDAxPC9ZZWFyPjxS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QZXRlcnM8L0F1dGhvcj48WWVhcj4yMDAxPC9ZZWFyPjxS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2" w:tooltip="Peters, 2001 #7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Peters et al., 200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3B49F4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 w:val="restart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K9</w:t>
            </w:r>
            <w:r w:rsidR="001C5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ylation mainly of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chromatic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ons, transcriptional repression</w:t>
            </w:r>
          </w:p>
        </w:tc>
        <w:tc>
          <w:tcPr>
            <w:tcW w:w="1179" w:type="dxa"/>
          </w:tcPr>
          <w:p w:rsidR="000705FC" w:rsidRDefault="00B53B86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ED3730" w:rsidRPr="00E67271" w:rsidRDefault="00ED3730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28" w:type="dxa"/>
          </w:tcPr>
          <w:p w:rsidR="000705FC" w:rsidRPr="00E67271" w:rsidRDefault="001C5D70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antation lethality between E3.5-E5.5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cells cannot be </w:t>
            </w:r>
            <w:r w:rsidR="00705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ed. K</w:t>
            </w:r>
            <w:r w:rsidR="00705B08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ckdown results in loss of ES cell morphology, up regulation of a set of </w:t>
            </w:r>
            <w:proofErr w:type="spellStart"/>
            <w:r w:rsidR="00705B08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valently</w:t>
            </w:r>
            <w:proofErr w:type="spellEnd"/>
            <w:r w:rsidR="00705B08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D2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d developmental regulators and</w:t>
            </w:r>
            <w:r w:rsidR="00705B08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iation towards </w:t>
            </w:r>
            <w:r w:rsidR="006D2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="00705B08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ophectoderm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proofErr w:type="spellEnd"/>
            <w:r w:rsidR="00705B08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age</w:t>
            </w:r>
            <w:r w:rsidR="006D2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5B08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05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bal H3K9me2 and me3 levels </w:t>
            </w:r>
            <w:r w:rsidR="00705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nged</w:t>
            </w:r>
            <w:r w:rsidR="00705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WxvZGVhdTwvQXV0aG9yPjxZZWFyPjIwMDk8L1llYXI+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aWxvZGVhdTwvQXV0aG9yPjxZZWFyPjIwMDk8L1llYXI+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20" w:tooltip="Dodge, 2004 #77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Dodge et al., 200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8" w:tooltip="Bilodeau, 2009 #15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Bilodeau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75" w:tooltip="Yeap, 2009 #7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Yeap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78" w:tooltip="Yuan, 2009 #7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Yuan et al., 200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:rsidR="000705FC" w:rsidRPr="00E67271" w:rsidRDefault="00B53B86" w:rsidP="00B53B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hmt1)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nic lethality around E9.5, reduction of H3K9me2</w:t>
            </w:r>
            <w:r w:rsidR="001D5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ion in H3K9me1 and me2, H3K9me3 levels unchanged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NoaWJhbmE8L0F1dGhvcj48WWVhcj4yMDAyPC9ZZWFy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NoaWJhbmE8L0F1dGhvcj48WWVhcj4yMDAyPC9ZZWFy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0" w:tooltip="Tachibana, 2002 #7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Tachibana et al., 200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61" w:tooltip="Tachibana, 2005 #15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Tachibana et al., 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9a (Ehmt2)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s die around E9.5-E12.5, growth retar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ion, global loss</w:t>
            </w:r>
            <w:r w:rsidR="001D5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H3K9me2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cell </w:t>
            </w:r>
            <w:proofErr w:type="spellStart"/>
            <w:r w:rsidR="001D5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1D57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ffected. G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wth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urvival are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fected during 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 cell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iation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NoaWJhbmE8L0F1dGhvcj48WWVhcj4yMDAyPC9ZZWFy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NoaWJhbmE8L0F1dGhvcj48WWVhcj4yMDAyPC9ZZWFy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0" w:tooltip="Tachibana, 2002 #7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Tachibana et al., 200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61" w:tooltip="Tachibana, 2005 #15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Tachibana et al., 200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0705FC" w:rsidRPr="00E67271" w:rsidTr="00807D1D">
        <w:trPr>
          <w:trHeight w:val="121"/>
        </w:trPr>
        <w:tc>
          <w:tcPr>
            <w:tcW w:w="1368" w:type="dxa"/>
            <w:vMerge w:val="restart"/>
          </w:tcPr>
          <w:p w:rsidR="000705FC" w:rsidRPr="007713BE" w:rsidRDefault="000705FC" w:rsidP="00AF12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3K9me1-3 </w:t>
            </w:r>
            <w:proofErr w:type="spellStart"/>
            <w:r w:rsidRPr="007713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methylases</w:t>
            </w:r>
            <w:proofErr w:type="spellEnd"/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3K9me2/me1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jd1a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to female sex reversal, abnormal spermatogenesis, obesit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associated hyperlipidemia.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crease in H3K9me1and </w:t>
            </w:r>
            <w:r w:rsidR="00684027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K9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2 levels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letion leads to loss of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ress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 of lineage commitment genes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Jva2k8L0F1dGhvcj48WWVhcj4yMDEzPC9ZZWFyPjxS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</w:fldData>
              </w:fldChar>
            </w:r>
            <w:r w:rsidRP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Jva2k8L0F1dGhvcj48WWVhcj4yMDEzPC9ZZWFyPjxS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0" w:tooltip="Loh, 2007 #16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oh et al., 200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39" w:tooltip="Liu, 2010 #16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iu et al., 20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34" w:tooltip="Kuroki, 2013 #16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uroki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3K9me3/me2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jd2b</w:t>
            </w:r>
          </w:p>
        </w:tc>
        <w:tc>
          <w:tcPr>
            <w:tcW w:w="3828" w:type="dxa"/>
          </w:tcPr>
          <w:p w:rsidR="000705FC" w:rsidRPr="00E67271" w:rsidRDefault="00684027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</w:t>
            </w:r>
            <w:r w:rsidR="004A5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enotype. </w:t>
            </w:r>
          </w:p>
        </w:tc>
        <w:tc>
          <w:tcPr>
            <w:tcW w:w="3827" w:type="dxa"/>
          </w:tcPr>
          <w:p w:rsidR="000705FC" w:rsidRPr="00E67271" w:rsidRDefault="000705FC" w:rsidP="00B53B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ck down affects ES cell self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enewal. Conditional deletion leads </w:t>
            </w:r>
            <w:r w:rsidR="00B53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B53B86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tion 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3K9me3 levels</w:t>
            </w:r>
            <w:r w:rsid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Rvbnk8L0F1dGhvcj48WWVhcj4yMDEzPC9ZZWFyPjxS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==
</w:fldData>
              </w:fldChar>
            </w:r>
            <w:r w:rsidRPr="00684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nRvbnk8L0F1dGhvcj48WWVhcj4yMDEzPC9ZZWFyPjxS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3" w:tooltip="Kawazu, 2011 #16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awazu et al., 201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</w:t>
            </w:r>
            <w:hyperlink w:anchor="_ENREF_7" w:tooltip="Antony, 2013 #16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ntony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705FC" w:rsidRPr="00E67271" w:rsidTr="00807D1D">
        <w:tc>
          <w:tcPr>
            <w:tcW w:w="1368" w:type="dxa"/>
            <w:vMerge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3K9me3/me2 </w:t>
            </w:r>
            <w:proofErr w:type="spellStart"/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thylase</w:t>
            </w:r>
            <w:proofErr w:type="spellEnd"/>
          </w:p>
        </w:tc>
        <w:tc>
          <w:tcPr>
            <w:tcW w:w="1179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mjd2c</w:t>
            </w:r>
          </w:p>
        </w:tc>
        <w:tc>
          <w:tcPr>
            <w:tcW w:w="3828" w:type="dxa"/>
          </w:tcPr>
          <w:p w:rsidR="000705FC" w:rsidRPr="00E67271" w:rsidRDefault="000705FC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quired for embryonic development</w:t>
            </w:r>
            <w:r w:rsidR="00693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827" w:type="dxa"/>
          </w:tcPr>
          <w:p w:rsidR="000705FC" w:rsidRPr="00E67271" w:rsidRDefault="000B7251" w:rsidP="00AF127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NewRoman" w:hAnsi="TimesNewRoman" w:cs="TimesNewRoman"/>
                <w:sz w:val="20"/>
                <w:szCs w:val="20"/>
                <w:lang w:val="en-US"/>
              </w:rPr>
              <w:t>K</w:t>
            </w:r>
            <w:r w:rsidRPr="000B7251">
              <w:rPr>
                <w:rFonts w:ascii="TimesNewRoman" w:hAnsi="TimesNewRoman" w:cs="TimesNewRoman"/>
                <w:sz w:val="20"/>
                <w:szCs w:val="20"/>
                <w:lang w:val="en-US"/>
              </w:rPr>
              <w:t>nockdown of Jmjd2c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s </w:t>
            </w:r>
            <w:r w:rsidR="00693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loss of </w:t>
            </w:r>
            <w:proofErr w:type="spellStart"/>
            <w:r w:rsidR="00693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uripotency</w:t>
            </w:r>
            <w:proofErr w:type="spellEnd"/>
            <w:r w:rsidR="00693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duced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nti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owever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</w:t>
            </w:r>
            <w:r w:rsidRPr="000B7251">
              <w:rPr>
                <w:rFonts w:ascii="TimesNewRoman" w:hAnsi="TimesNewRoman" w:cs="TimesNewRoman"/>
                <w:sz w:val="20"/>
                <w:szCs w:val="20"/>
                <w:lang w:val="en-US"/>
              </w:rPr>
              <w:t>Jmjd2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/- ES cells </w:t>
            </w:r>
            <w:r w:rsidRPr="000B72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tained undifferentiated morphology and displayed a normal growth rate</w:t>
            </w:r>
            <w:r w:rsidR="00310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05FC" w:rsidRPr="00E672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:rsidR="000705FC" w:rsidRPr="00E67271" w:rsidRDefault="002311EA" w:rsidP="00AF12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g8L0F1dGhvcj48WWVhcj4yMDA3PC9ZZWFyPjxSZWNO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</w:fldData>
              </w:fldChar>
            </w:r>
            <w:r w:rsidRPr="00693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g8L0F1dGhvcj48WWVhcj4yMDA3PC9ZZWFyPjxSZWNO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</w:fldData>
              </w:fldChar>
            </w:r>
            <w:r w:rsidRPr="00693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39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40" w:tooltip="Loh, 2007 #160" w:history="1">
              <w:r w:rsidRPr="006939AC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Loh et al., 2007</w:t>
              </w:r>
            </w:hyperlink>
            <w:r w:rsidRPr="006939AC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;</w:t>
            </w:r>
            <w:hyperlink w:anchor="_ENREF_51" w:tooltip="Pedersen, 2014 #1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edersen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0705FC" w:rsidRDefault="000705FC" w:rsidP="00AF1275">
      <w:pPr>
        <w:rPr>
          <w:rFonts w:ascii="Times New Roman" w:hAnsi="Times New Roman" w:cs="Times New Roman"/>
          <w:sz w:val="20"/>
          <w:szCs w:val="20"/>
        </w:rPr>
      </w:pPr>
    </w:p>
    <w:p w:rsidR="007A58D2" w:rsidRPr="007A58D2" w:rsidRDefault="007A58D2" w:rsidP="00AF1275">
      <w:pPr>
        <w:rPr>
          <w:rFonts w:ascii="Times New Roman" w:hAnsi="Times New Roman" w:cs="Times New Roman"/>
          <w:b/>
          <w:sz w:val="24"/>
          <w:szCs w:val="24"/>
        </w:rPr>
      </w:pPr>
    </w:p>
    <w:p w:rsidR="007A58D2" w:rsidRPr="007A58D2" w:rsidRDefault="007A58D2" w:rsidP="00AF12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58D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References:</w:t>
      </w:r>
    </w:p>
    <w:p w:rsidR="002311EA" w:rsidRPr="00275966" w:rsidRDefault="007A58D2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r w:rsidRPr="00275966">
        <w:rPr>
          <w:rFonts w:ascii="Times New Roman" w:hAnsi="Times New Roman" w:cs="Times New Roman"/>
          <w:sz w:val="20"/>
          <w:szCs w:val="20"/>
        </w:rPr>
        <w:fldChar w:fldCharType="begin"/>
      </w:r>
      <w:r w:rsidRPr="0027596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275966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0" w:name="_ENREF_1"/>
      <w:r w:rsidR="002311EA" w:rsidRPr="00275966">
        <w:rPr>
          <w:rFonts w:ascii="Times New Roman" w:hAnsi="Times New Roman"/>
        </w:rPr>
        <w:t xml:space="preserve">Adamo, A., Sese, B., Boue, S., Castano, J., Paramonov, I., Barrero, M.J., and Izpisua Belmonte, J.C. (2011). LSD1 regulates the balance between self-renewal and differentiation in human embryonic stem cells. </w:t>
      </w:r>
      <w:r w:rsidR="002311EA" w:rsidRPr="00275966">
        <w:rPr>
          <w:rFonts w:ascii="Times New Roman" w:hAnsi="Times New Roman"/>
          <w:i/>
        </w:rPr>
        <w:t>Nat Cell Biol</w:t>
      </w:r>
      <w:r w:rsidR="002311EA" w:rsidRPr="00275966">
        <w:rPr>
          <w:rFonts w:ascii="Times New Roman" w:hAnsi="Times New Roman"/>
        </w:rPr>
        <w:t xml:space="preserve"> 13</w:t>
      </w:r>
      <w:r w:rsidR="002311EA" w:rsidRPr="00275966">
        <w:rPr>
          <w:rFonts w:ascii="Times New Roman" w:hAnsi="Times New Roman"/>
          <w:b/>
        </w:rPr>
        <w:t>,</w:t>
      </w:r>
      <w:r w:rsidR="002311EA" w:rsidRPr="00275966">
        <w:rPr>
          <w:rFonts w:ascii="Times New Roman" w:hAnsi="Times New Roman"/>
        </w:rPr>
        <w:t xml:space="preserve"> 652-659.</w:t>
      </w:r>
      <w:bookmarkEnd w:id="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" w:name="_ENREF_2"/>
      <w:r w:rsidRPr="00275966">
        <w:rPr>
          <w:rFonts w:ascii="Times New Roman" w:hAnsi="Times New Roman"/>
        </w:rPr>
        <w:t xml:space="preserve">Akasaka, T., Kanno, M., Balling, R., Mieza, M.A., Taniguchi, M., and Koseki, H. (1996). A role for mel-18, a Polycomb group-related vertebrate gene, during theanteroposterior specification of the axial skeleton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22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513-1522.</w:t>
      </w:r>
      <w:bookmarkEnd w:id="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" w:name="_ENREF_3"/>
      <w:r w:rsidRPr="00275966">
        <w:rPr>
          <w:rFonts w:ascii="Times New Roman" w:hAnsi="Times New Roman"/>
        </w:rPr>
        <w:t xml:space="preserve">Akasaka, T., Van Lohuizen, M., Van Der Lugt, N., Mizutani-Koseki, Y., Kanno, M., Taniguchi, M., Vidal, M., Alkema, M., Berns, A., and Koseki, H. (2001). Mice doubly deficient for the Polycomb Group genes Mel18 and Bmi1 reveal synergy and requirement for maintenance but not initiation of Hox gene expression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2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587-1597.</w:t>
      </w:r>
      <w:bookmarkEnd w:id="2"/>
    </w:p>
    <w:p w:rsidR="002311EA" w:rsidRPr="00261067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" w:name="_ENREF_4"/>
      <w:r w:rsidRPr="00275966">
        <w:rPr>
          <w:rFonts w:ascii="Times New Roman" w:hAnsi="Times New Roman"/>
        </w:rPr>
        <w:t xml:space="preserve">Albert, M., Schmitz, S.U., Kooistra, S.M., Malatesta, M., Morales Torres, C., Rekling, J.C., Johansen, J.V., Abarrategui, I., and Helin, K. (2013). The histone demethylase Jarid1b ensures faithful mouse development by protecting developmental genes from aberrant H3K4me3. </w:t>
      </w:r>
      <w:r w:rsidRPr="00261067">
        <w:rPr>
          <w:rFonts w:ascii="Times New Roman" w:hAnsi="Times New Roman"/>
          <w:i/>
        </w:rPr>
        <w:t>PLoS Genet</w:t>
      </w:r>
      <w:r w:rsidRPr="00261067">
        <w:rPr>
          <w:rFonts w:ascii="Times New Roman" w:hAnsi="Times New Roman"/>
        </w:rPr>
        <w:t xml:space="preserve"> 9</w:t>
      </w:r>
      <w:r w:rsidRPr="00261067">
        <w:rPr>
          <w:rFonts w:ascii="Times New Roman" w:hAnsi="Times New Roman"/>
          <w:b/>
        </w:rPr>
        <w:t>,</w:t>
      </w:r>
      <w:r w:rsidRPr="00261067">
        <w:rPr>
          <w:rFonts w:ascii="Times New Roman" w:hAnsi="Times New Roman"/>
        </w:rPr>
        <w:t xml:space="preserve"> e1003461.</w:t>
      </w:r>
      <w:bookmarkEnd w:id="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  <w:lang w:val="de-DE"/>
        </w:rPr>
      </w:pPr>
      <w:bookmarkStart w:id="4" w:name="_ENREF_5"/>
      <w:r w:rsidRPr="00261067">
        <w:rPr>
          <w:rFonts w:ascii="Times New Roman" w:hAnsi="Times New Roman"/>
        </w:rPr>
        <w:t xml:space="preserve">Andreu-Vieyra, C.V., Chen, R., Agno, J.E., Glaser, S., Anastassiadis, K., Stewart, A.F., and Matzuk, M.M. (2010). </w:t>
      </w:r>
      <w:r w:rsidRPr="00275966">
        <w:rPr>
          <w:rFonts w:ascii="Times New Roman" w:hAnsi="Times New Roman"/>
        </w:rPr>
        <w:t xml:space="preserve">MLL2 is required in oocytes for bulk histone 3 lysine 4 trimethylation and transcriptional silencing. </w:t>
      </w:r>
      <w:r w:rsidRPr="00275966">
        <w:rPr>
          <w:rFonts w:ascii="Times New Roman" w:hAnsi="Times New Roman"/>
          <w:i/>
          <w:lang w:val="de-DE"/>
        </w:rPr>
        <w:t>PLoS Biol</w:t>
      </w:r>
      <w:r w:rsidRPr="00275966">
        <w:rPr>
          <w:rFonts w:ascii="Times New Roman" w:hAnsi="Times New Roman"/>
          <w:lang w:val="de-DE"/>
        </w:rPr>
        <w:t xml:space="preserve"> 8.</w:t>
      </w:r>
      <w:bookmarkEnd w:id="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" w:name="_ENREF_6"/>
      <w:r w:rsidRPr="00275966">
        <w:rPr>
          <w:rFonts w:ascii="Times New Roman" w:hAnsi="Times New Roman"/>
          <w:lang w:val="de-DE"/>
        </w:rPr>
        <w:t xml:space="preserve">Ang, Y.S., Tsai, S.Y., Lee, D.F., Monk, J., Su, J., Ratnakumar, K., Ding, J., Ge, Y., Darr, H., Chang, B., Wang, J., Rendl, M., Bernstein, E., Schaniel, C., and Lemischka, I.R. (2011). </w:t>
      </w:r>
      <w:r w:rsidRPr="00275966">
        <w:rPr>
          <w:rFonts w:ascii="Times New Roman" w:hAnsi="Times New Roman"/>
        </w:rPr>
        <w:t xml:space="preserve">Wdr5 mediates self-renewal and reprogramming via the embryonic stem cell core transcriptional network. </w:t>
      </w:r>
      <w:r w:rsidRPr="00275966">
        <w:rPr>
          <w:rFonts w:ascii="Times New Roman" w:hAnsi="Times New Roman"/>
          <w:i/>
        </w:rPr>
        <w:t>Cell</w:t>
      </w:r>
      <w:r w:rsidRPr="00275966">
        <w:rPr>
          <w:rFonts w:ascii="Times New Roman" w:hAnsi="Times New Roman"/>
        </w:rPr>
        <w:t xml:space="preserve"> 145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83-197.</w:t>
      </w:r>
      <w:bookmarkEnd w:id="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" w:name="_ENREF_7"/>
      <w:r w:rsidRPr="00275966">
        <w:rPr>
          <w:rFonts w:ascii="Times New Roman" w:hAnsi="Times New Roman"/>
        </w:rPr>
        <w:t xml:space="preserve">Antony, J., Oback, F., Chamley, L.W., Oback, B., and Laible, G. (2013). Transient JMJD2B-mediated reduction of H3K9me3 levels improves reprogramming of embryonic stem cells into cloned embryos. </w:t>
      </w:r>
      <w:r w:rsidRPr="00275966">
        <w:rPr>
          <w:rFonts w:ascii="Times New Roman" w:hAnsi="Times New Roman"/>
          <w:i/>
        </w:rPr>
        <w:t>Mol Cell Biol</w:t>
      </w:r>
      <w:r w:rsidRPr="00275966">
        <w:rPr>
          <w:rFonts w:ascii="Times New Roman" w:hAnsi="Times New Roman"/>
        </w:rPr>
        <w:t xml:space="preserve"> 3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974-983.</w:t>
      </w:r>
      <w:bookmarkEnd w:id="6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" w:name="_ENREF_8"/>
      <w:r w:rsidRPr="00275966">
        <w:rPr>
          <w:rFonts w:ascii="Times New Roman" w:hAnsi="Times New Roman"/>
        </w:rPr>
        <w:t xml:space="preserve">Bilodeau, S., Kagey, M.H., Frampton, G.M., Rahl, P.B., and Young, R.A. (2009). SetDB1 contributes to repression of genes encoding developmental regulators and maintenance of ES cell state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2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484-2489.</w:t>
      </w:r>
      <w:bookmarkEnd w:id="7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8" w:name="_ENREF_9"/>
      <w:r w:rsidRPr="00275966">
        <w:rPr>
          <w:rFonts w:ascii="Times New Roman" w:hAnsi="Times New Roman"/>
        </w:rPr>
        <w:t xml:space="preserve">Boyer, L.A., Plath, K., Zeitlinger, J., Brambrink, T., Medeiros, L.A., Lee, T.I., Levine, S.S., Wernig, M., Tajonar, A., Ray, M.K., Bell, G.W., Otte, A.P., Vidal, M., Gifford, D.K., Young, R.A., and Jaenisch, R. (2006). Polycomb complexes repress developmental regulators in murine embryonic stem cells. </w:t>
      </w:r>
      <w:r w:rsidRPr="00275966">
        <w:rPr>
          <w:rFonts w:ascii="Times New Roman" w:hAnsi="Times New Roman"/>
          <w:i/>
        </w:rPr>
        <w:t>Nature</w:t>
      </w:r>
      <w:r w:rsidRPr="00275966">
        <w:rPr>
          <w:rFonts w:ascii="Times New Roman" w:hAnsi="Times New Roman"/>
        </w:rPr>
        <w:t xml:space="preserve"> 441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349-353.</w:t>
      </w:r>
      <w:bookmarkEnd w:id="8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9" w:name="_ENREF_10"/>
      <w:r w:rsidRPr="00275966">
        <w:rPr>
          <w:rFonts w:ascii="Times New Roman" w:hAnsi="Times New Roman"/>
        </w:rPr>
        <w:t xml:space="preserve">Burgold, T., Spreafico, F., De Santa, F., Totaro, M.G., Prosperini, E., Natoli, G., and Testa, G. (2008). The histone H3 lysine 27-specific demethylase Jmjd3 is required for neural commitment. </w:t>
      </w:r>
      <w:r w:rsidRPr="00275966">
        <w:rPr>
          <w:rFonts w:ascii="Times New Roman" w:hAnsi="Times New Roman"/>
          <w:i/>
        </w:rPr>
        <w:t>PLoS One</w:t>
      </w:r>
      <w:r w:rsidRPr="00275966">
        <w:rPr>
          <w:rFonts w:ascii="Times New Roman" w:hAnsi="Times New Roman"/>
        </w:rPr>
        <w:t xml:space="preserve"> 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e3034.</w:t>
      </w:r>
      <w:bookmarkEnd w:id="9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0" w:name="_ENREF_11"/>
      <w:r w:rsidRPr="00275966">
        <w:rPr>
          <w:rFonts w:ascii="Times New Roman" w:hAnsi="Times New Roman"/>
        </w:rPr>
        <w:t xml:space="preserve">Burgold, T., Voituron, N., Caganova, M., Tripathi, P.P., Menuet, C., Tusi, B.K., Spreafico, F., Bevengut, M., Gestreau, C., Buontempo, S., Simeone, A., Kruidenier, L., Natoli, G., Casola, S., Hilaire, G., and Testa, G. (2012). The H3K27 demethylase JMJD3 is required for maintenance of the embryonic respiratory neuronal network, neonatal breathing, and survival. </w:t>
      </w:r>
      <w:r w:rsidRPr="00275966">
        <w:rPr>
          <w:rFonts w:ascii="Times New Roman" w:hAnsi="Times New Roman"/>
          <w:i/>
        </w:rPr>
        <w:t>Cell Rep</w:t>
      </w:r>
      <w:r w:rsidRPr="00275966">
        <w:rPr>
          <w:rFonts w:ascii="Times New Roman" w:hAnsi="Times New Roman"/>
        </w:rPr>
        <w:t xml:space="preserve"> 2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244-1258.</w:t>
      </w:r>
      <w:bookmarkEnd w:id="1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1" w:name="_ENREF_12"/>
      <w:r w:rsidRPr="00275966">
        <w:rPr>
          <w:rFonts w:ascii="Times New Roman" w:hAnsi="Times New Roman"/>
        </w:rPr>
        <w:t xml:space="preserve">Catchpole, S., Spencer-Dene, B., Hall, D., Santangelo, S., Rosewell, I., Guenatri, M., Beatson, R., Scibetta, A.G., Burchell, J.M., and Taylor-Papadimitriou, J. (2011). PLU-1/JARID1B/KDM5B is required for embryonic survival and contributes to cell proliferation in the mammary gland and in ER+ breast cancer cells. </w:t>
      </w:r>
      <w:r w:rsidRPr="00275966">
        <w:rPr>
          <w:rFonts w:ascii="Times New Roman" w:hAnsi="Times New Roman"/>
          <w:i/>
        </w:rPr>
        <w:t>Int J Oncol</w:t>
      </w:r>
      <w:r w:rsidRPr="00275966">
        <w:rPr>
          <w:rFonts w:ascii="Times New Roman" w:hAnsi="Times New Roman"/>
        </w:rPr>
        <w:t xml:space="preserve"> 3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267-1277.</w:t>
      </w:r>
      <w:bookmarkEnd w:id="1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2" w:name="_ENREF_13"/>
      <w:r w:rsidRPr="00275966">
        <w:rPr>
          <w:rFonts w:ascii="Times New Roman" w:hAnsi="Times New Roman"/>
        </w:rPr>
        <w:t xml:space="preserve">Chamberlain, S.J., Yee, D., and Magnuson, T. (2008). Polycomb repressive complex 2 is dispensable for maintenance of embryonic stem cell pluripotency. </w:t>
      </w:r>
      <w:r w:rsidRPr="00275966">
        <w:rPr>
          <w:rFonts w:ascii="Times New Roman" w:hAnsi="Times New Roman"/>
          <w:i/>
        </w:rPr>
        <w:t>Stem Cells</w:t>
      </w:r>
      <w:r w:rsidRPr="00275966">
        <w:rPr>
          <w:rFonts w:ascii="Times New Roman" w:hAnsi="Times New Roman"/>
        </w:rPr>
        <w:t xml:space="preserve"> 26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496-1505.</w:t>
      </w:r>
      <w:bookmarkEnd w:id="12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3" w:name="_ENREF_14"/>
      <w:r w:rsidRPr="00275966">
        <w:rPr>
          <w:rFonts w:ascii="Times New Roman" w:hAnsi="Times New Roman"/>
        </w:rPr>
        <w:t xml:space="preserve">Christensen, J., Agger, K., Cloos, P.A., Pasini, D., Rose, S., Sennels, L., Rappsilber, J., Hansen, K.H., Salcini, A.E., and Helin, K. (2007). RBP2 belongs to a family of demethylases, specific for tri-and dimethylated lysine 4 on histone 3. </w:t>
      </w:r>
      <w:r w:rsidRPr="00275966">
        <w:rPr>
          <w:rFonts w:ascii="Times New Roman" w:hAnsi="Times New Roman"/>
          <w:i/>
        </w:rPr>
        <w:t>Cell</w:t>
      </w:r>
      <w:r w:rsidRPr="00275966">
        <w:rPr>
          <w:rFonts w:ascii="Times New Roman" w:hAnsi="Times New Roman"/>
        </w:rPr>
        <w:t xml:space="preserve"> 12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063-1076.</w:t>
      </w:r>
      <w:bookmarkEnd w:id="1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4" w:name="_ENREF_15"/>
      <w:r w:rsidRPr="00275966">
        <w:rPr>
          <w:rFonts w:ascii="Times New Roman" w:hAnsi="Times New Roman"/>
        </w:rPr>
        <w:lastRenderedPageBreak/>
        <w:t xml:space="preserve">Ciccone, D.N., Su, H., Hevi, S., Gay, F., Lei, H., Bajko, J., Xu, G., Li, E., and Chen, T. (2009). KDM1B is a histone H3K4 demethylase required to establish maternal genomic imprints. </w:t>
      </w:r>
      <w:r w:rsidRPr="00275966">
        <w:rPr>
          <w:rFonts w:ascii="Times New Roman" w:hAnsi="Times New Roman"/>
          <w:i/>
        </w:rPr>
        <w:t>Nature</w:t>
      </w:r>
      <w:r w:rsidRPr="00275966">
        <w:rPr>
          <w:rFonts w:ascii="Times New Roman" w:hAnsi="Times New Roman"/>
        </w:rPr>
        <w:t xml:space="preserve"> 461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415-418.</w:t>
      </w:r>
      <w:bookmarkEnd w:id="1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5" w:name="_ENREF_16"/>
      <w:r w:rsidRPr="00275966">
        <w:rPr>
          <w:rFonts w:ascii="Times New Roman" w:hAnsi="Times New Roman"/>
        </w:rPr>
        <w:t xml:space="preserve">Core, N., Bel, S., Gaunt, S.J., Aurrand-Lions, M., Pearce, J., Fisher, A., and Djabali, M. (1997). Altered cellular proliferation and mesoderm patterning in Polycomb-M33-deficient mice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2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721-729.</w:t>
      </w:r>
      <w:bookmarkEnd w:id="1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6" w:name="_ENREF_17"/>
      <w:r w:rsidRPr="00275966">
        <w:rPr>
          <w:rFonts w:ascii="Times New Roman" w:hAnsi="Times New Roman"/>
        </w:rPr>
        <w:t xml:space="preserve">De Napoles, M., Mermoud, J.E., Wakao, R., Tang, Y.A., Endoh, M., Appanah, R., Nesterova, T.B., Silva, J., Otte, A.P., Vidal, M., Koseki, H., and Brockdorff, N. (2004). Polycomb group proteins Ring1A/B link ubiquitylation of histone H2A to heritable gene silencing and X inactivation. </w:t>
      </w:r>
      <w:r w:rsidRPr="00275966">
        <w:rPr>
          <w:rFonts w:ascii="Times New Roman" w:hAnsi="Times New Roman"/>
          <w:i/>
        </w:rPr>
        <w:t>Dev Cell</w:t>
      </w:r>
      <w:r w:rsidRPr="00275966">
        <w:rPr>
          <w:rFonts w:ascii="Times New Roman" w:hAnsi="Times New Roman"/>
        </w:rPr>
        <w:t xml:space="preserve"> 7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663-676.</w:t>
      </w:r>
      <w:bookmarkEnd w:id="16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7" w:name="_ENREF_18"/>
      <w:r w:rsidRPr="00275966">
        <w:rPr>
          <w:rFonts w:ascii="Times New Roman" w:hAnsi="Times New Roman"/>
        </w:rPr>
        <w:t xml:space="preserve">Del Mar Lorente, M., Marcos-Gutierrez, C., Perez, C., Schoorlemmer, J., Ramirez, A., Magin, T., and Vidal, M. (2000). Loss- and gain-of-function mutations show a polycomb group function for Ring1A in mice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27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5093-5100.</w:t>
      </w:r>
      <w:bookmarkEnd w:id="17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8" w:name="_ENREF_19"/>
      <w:r w:rsidRPr="00275966">
        <w:rPr>
          <w:rFonts w:ascii="Times New Roman" w:hAnsi="Times New Roman"/>
        </w:rPr>
        <w:t xml:space="preserve">Dey, B.K., Stalker, L., Schnerch, A., Bhatia, M., Taylor-Papidimitriou, J., and Wynder, C. (2008). The histone demethylase KDM5b/JARID1b plays a role in cell fate decisions by blocking terminal differentiation. </w:t>
      </w:r>
      <w:r w:rsidRPr="00275966">
        <w:rPr>
          <w:rFonts w:ascii="Times New Roman" w:hAnsi="Times New Roman"/>
          <w:i/>
        </w:rPr>
        <w:t>Mol Cell Biol</w:t>
      </w:r>
      <w:r w:rsidRPr="00275966">
        <w:rPr>
          <w:rFonts w:ascii="Times New Roman" w:hAnsi="Times New Roman"/>
        </w:rPr>
        <w:t xml:space="preserve"> 2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5312-5327.</w:t>
      </w:r>
      <w:bookmarkEnd w:id="18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19" w:name="_ENREF_20"/>
      <w:r w:rsidRPr="00275966">
        <w:rPr>
          <w:rFonts w:ascii="Times New Roman" w:hAnsi="Times New Roman"/>
        </w:rPr>
        <w:t xml:space="preserve">Dodge, J.E., Kang, Y.K., Beppu, H., Lei, H., and Li, E. (2004). Histone H3-K9 methyltransferase ESET is essential for early development. </w:t>
      </w:r>
      <w:r w:rsidRPr="00275966">
        <w:rPr>
          <w:rFonts w:ascii="Times New Roman" w:hAnsi="Times New Roman"/>
          <w:i/>
        </w:rPr>
        <w:t>Mol Cell Biol</w:t>
      </w:r>
      <w:r w:rsidRPr="00275966">
        <w:rPr>
          <w:rFonts w:ascii="Times New Roman" w:hAnsi="Times New Roman"/>
        </w:rPr>
        <w:t xml:space="preserve"> 2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478-2486.</w:t>
      </w:r>
      <w:bookmarkEnd w:id="19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0" w:name="_ENREF_21"/>
      <w:r w:rsidRPr="00275966">
        <w:rPr>
          <w:rFonts w:ascii="Times New Roman" w:hAnsi="Times New Roman"/>
        </w:rPr>
        <w:t xml:space="preserve">Endoh, M., Endo, T.A., Endoh, T., Fujimura, Y., Ohara, O., Toyoda, T., Otte, A.P., Okano, M., Brockdorff, N., Vidal, M., and Koseki, H. (2008). Polycomb group proteins Ring1A/B are functionally linked to the core transcriptional regulatory circuitry to maintain ES cell identity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35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513-1524.</w:t>
      </w:r>
      <w:bookmarkEnd w:id="2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1" w:name="_ENREF_22"/>
      <w:r w:rsidRPr="00275966">
        <w:rPr>
          <w:rFonts w:ascii="Times New Roman" w:hAnsi="Times New Roman"/>
        </w:rPr>
        <w:t xml:space="preserve">Erhardt, S., Su, I.H., Schneider, R., Barton, S., Bannister, A.J., Perez-Burgos, L., Jenuwein, T., Kouzarides, T., Tarakhovsky, A., and Surani, M.A. (2003). Consequences of the depletion of zygotic and embryonic enhancer of zeste 2 during preimplantation mouse development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30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4235-4248.</w:t>
      </w:r>
      <w:bookmarkEnd w:id="2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2" w:name="_ENREF_23"/>
      <w:r w:rsidRPr="00275966">
        <w:rPr>
          <w:rFonts w:ascii="Times New Roman" w:hAnsi="Times New Roman"/>
        </w:rPr>
        <w:t xml:space="preserve">Ernst, P., Mabon, M., Davidson, A.J., Zon, L.I., and Korsmeyer, S.J. (2004). An Mll-dependent Hox program drives hematopoietic progenitor expansion. </w:t>
      </w:r>
      <w:r w:rsidRPr="00275966">
        <w:rPr>
          <w:rFonts w:ascii="Times New Roman" w:hAnsi="Times New Roman"/>
          <w:i/>
        </w:rPr>
        <w:t>Curr Biol</w:t>
      </w:r>
      <w:r w:rsidRPr="00275966">
        <w:rPr>
          <w:rFonts w:ascii="Times New Roman" w:hAnsi="Times New Roman"/>
        </w:rPr>
        <w:t xml:space="preserve"> 1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063-2069.</w:t>
      </w:r>
      <w:bookmarkEnd w:id="22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3" w:name="_ENREF_24"/>
      <w:r w:rsidRPr="00275966">
        <w:rPr>
          <w:rFonts w:ascii="Times New Roman" w:hAnsi="Times New Roman"/>
        </w:rPr>
        <w:t xml:space="preserve">Faust, C., Schumacher, A., Holdener, B., and Magnuson, T. (1995). The eed mutation disrupts anterior mesoderm production in mice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21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73-285.</w:t>
      </w:r>
      <w:bookmarkEnd w:id="2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4" w:name="_ENREF_25"/>
      <w:r w:rsidRPr="00275966">
        <w:rPr>
          <w:rFonts w:ascii="Times New Roman" w:hAnsi="Times New Roman"/>
        </w:rPr>
        <w:t xml:space="preserve">Forzati, F., Federico, A., Pallante, P., Fedele, M., and Fusco, A. (2012). Tumor suppressor activity of CBX7 in lung carcinogenesis. </w:t>
      </w:r>
      <w:r w:rsidRPr="00275966">
        <w:rPr>
          <w:rFonts w:ascii="Times New Roman" w:hAnsi="Times New Roman"/>
          <w:i/>
        </w:rPr>
        <w:t>Cell Cycle</w:t>
      </w:r>
      <w:r w:rsidRPr="00275966">
        <w:rPr>
          <w:rFonts w:ascii="Times New Roman" w:hAnsi="Times New Roman"/>
        </w:rPr>
        <w:t xml:space="preserve"> 11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888-1891.</w:t>
      </w:r>
      <w:bookmarkEnd w:id="2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5" w:name="_ENREF_26"/>
      <w:r w:rsidRPr="00275966">
        <w:rPr>
          <w:rFonts w:ascii="Times New Roman" w:hAnsi="Times New Roman"/>
        </w:rPr>
        <w:t xml:space="preserve">Gan, T., Jude, C.D., Zaffuto, K., and Ernst, P. (2010). Developmentally induced Mll1 loss reveals defects in postnatal haematopoiesis. </w:t>
      </w:r>
      <w:r w:rsidRPr="00275966">
        <w:rPr>
          <w:rFonts w:ascii="Times New Roman" w:hAnsi="Times New Roman"/>
          <w:i/>
        </w:rPr>
        <w:t>Leukemia</w:t>
      </w:r>
      <w:r w:rsidRPr="00275966">
        <w:rPr>
          <w:rFonts w:ascii="Times New Roman" w:hAnsi="Times New Roman"/>
        </w:rPr>
        <w:t xml:space="preserve"> 2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732-1741.</w:t>
      </w:r>
      <w:bookmarkEnd w:id="2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  <w:lang w:val="de-DE"/>
        </w:rPr>
      </w:pPr>
      <w:bookmarkStart w:id="26" w:name="_ENREF_27"/>
      <w:r w:rsidRPr="00275966">
        <w:rPr>
          <w:rFonts w:ascii="Times New Roman" w:hAnsi="Times New Roman"/>
        </w:rPr>
        <w:t xml:space="preserve">Glaser, S., Lubitz, S., Loveland, K.L., Ohbo, K., Robb, L., Schwenk, F., Seibler, J., Roellig, D., Kranz, A., Anastassiadis, K., and Stewart, A.F. (2009). The histone 3 lysine 4 methyltransferase, Mll2, is only required briefly in development and spermatogenesis. </w:t>
      </w:r>
      <w:r w:rsidRPr="00275966">
        <w:rPr>
          <w:rFonts w:ascii="Times New Roman" w:hAnsi="Times New Roman"/>
          <w:i/>
          <w:lang w:val="de-DE"/>
        </w:rPr>
        <w:t>Epigenetics Chromatin</w:t>
      </w:r>
      <w:r w:rsidRPr="00275966">
        <w:rPr>
          <w:rFonts w:ascii="Times New Roman" w:hAnsi="Times New Roman"/>
          <w:lang w:val="de-DE"/>
        </w:rPr>
        <w:t xml:space="preserve"> 2</w:t>
      </w:r>
      <w:r w:rsidRPr="00275966">
        <w:rPr>
          <w:rFonts w:ascii="Times New Roman" w:hAnsi="Times New Roman"/>
          <w:b/>
          <w:lang w:val="de-DE"/>
        </w:rPr>
        <w:t>,</w:t>
      </w:r>
      <w:r w:rsidRPr="00275966">
        <w:rPr>
          <w:rFonts w:ascii="Times New Roman" w:hAnsi="Times New Roman"/>
          <w:lang w:val="de-DE"/>
        </w:rPr>
        <w:t xml:space="preserve"> 5.</w:t>
      </w:r>
      <w:bookmarkEnd w:id="26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7" w:name="_ENREF_28"/>
      <w:r w:rsidRPr="00275966">
        <w:rPr>
          <w:rFonts w:ascii="Times New Roman" w:hAnsi="Times New Roman"/>
          <w:lang w:val="de-DE"/>
        </w:rPr>
        <w:t xml:space="preserve">Glaser, S., Schaft, J., Lubitz, S., Vintersten, K., Van Der Hoeven, F., Tufteland, K.R., Aasland, R., Anastassiadis, K., Ang, S.L., and Stewart, A.F. (2006). </w:t>
      </w:r>
      <w:r w:rsidRPr="00275966">
        <w:rPr>
          <w:rFonts w:ascii="Times New Roman" w:hAnsi="Times New Roman"/>
        </w:rPr>
        <w:t xml:space="preserve">Multiple epigenetic maintenance factors implicated by the loss of Mll2 in mouse development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3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423-1432.</w:t>
      </w:r>
      <w:bookmarkEnd w:id="27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8" w:name="_ENREF_29"/>
      <w:r w:rsidRPr="00275966">
        <w:rPr>
          <w:rFonts w:ascii="Times New Roman" w:hAnsi="Times New Roman"/>
        </w:rPr>
        <w:t xml:space="preserve">Hu, G., Cui, K., Northrup, D., Liu, C., Wang, C., Tang, Q., Ge, K., Levens, D., Crane-Robinson, C., and Zhao, K. (2013). H2A.Z facilitates access of active and repressive complexes to chromatin in embryonic stem cell self-renewal and differentiation. </w:t>
      </w:r>
      <w:r w:rsidRPr="00275966">
        <w:rPr>
          <w:rFonts w:ascii="Times New Roman" w:hAnsi="Times New Roman"/>
          <w:i/>
        </w:rPr>
        <w:t>Cell Stem Cell</w:t>
      </w:r>
      <w:r w:rsidRPr="00275966">
        <w:rPr>
          <w:rFonts w:ascii="Times New Roman" w:hAnsi="Times New Roman"/>
        </w:rPr>
        <w:t xml:space="preserve"> 12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80-192.</w:t>
      </w:r>
      <w:bookmarkEnd w:id="28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29" w:name="_ENREF_30"/>
      <w:r w:rsidRPr="00275966">
        <w:rPr>
          <w:rFonts w:ascii="Times New Roman" w:hAnsi="Times New Roman"/>
        </w:rPr>
        <w:t xml:space="preserve">Isono, K., Fujimura, Y., Shinga, J., Yamaki, M., J, O.W., Takihara, Y., Murahashi, Y., Takada, Y., Mizutani-Koseki, Y., and Koseki, H. (2005). Mammalian polyhomeotic homologues Phc2 and Phc1 act in synergy to mediate polycomb repression of Hox genes. </w:t>
      </w:r>
      <w:r w:rsidRPr="00275966">
        <w:rPr>
          <w:rFonts w:ascii="Times New Roman" w:hAnsi="Times New Roman"/>
          <w:i/>
        </w:rPr>
        <w:t>Mol Cell Biol</w:t>
      </w:r>
      <w:r w:rsidRPr="00275966">
        <w:rPr>
          <w:rFonts w:ascii="Times New Roman" w:hAnsi="Times New Roman"/>
        </w:rPr>
        <w:t xml:space="preserve"> 25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6694-6706.</w:t>
      </w:r>
      <w:bookmarkEnd w:id="29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0" w:name="_ENREF_31"/>
      <w:r w:rsidRPr="00275966">
        <w:rPr>
          <w:rFonts w:ascii="Times New Roman" w:hAnsi="Times New Roman"/>
        </w:rPr>
        <w:t xml:space="preserve">Jiang, H., Shukla, A., Wang, X., Chen, W.Y., Bernstein, B.E., and Roeder, R.G. (2011). Role for Dpy-30 in ES cell-fate specification by regulation of H3K4 methylation within bivalent domains. </w:t>
      </w:r>
      <w:r w:rsidRPr="00275966">
        <w:rPr>
          <w:rFonts w:ascii="Times New Roman" w:hAnsi="Times New Roman"/>
          <w:i/>
        </w:rPr>
        <w:t>Cell</w:t>
      </w:r>
      <w:r w:rsidRPr="00275966">
        <w:rPr>
          <w:rFonts w:ascii="Times New Roman" w:hAnsi="Times New Roman"/>
        </w:rPr>
        <w:t xml:space="preserve"> 14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513-525.</w:t>
      </w:r>
      <w:bookmarkEnd w:id="3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1" w:name="_ENREF_32"/>
      <w:r w:rsidRPr="00275966">
        <w:rPr>
          <w:rFonts w:ascii="Times New Roman" w:hAnsi="Times New Roman"/>
        </w:rPr>
        <w:t xml:space="preserve">Katoh-Fukui, Y., Tsuchiya, R., Shiroishi, T., Nakahara, Y., Hashimoto, N., Noguchi, K., and Higashinakagawa, T. (1998). Male-to-female sex reversal in M33 mutant mice. </w:t>
      </w:r>
      <w:r w:rsidRPr="00275966">
        <w:rPr>
          <w:rFonts w:ascii="Times New Roman" w:hAnsi="Times New Roman"/>
          <w:i/>
        </w:rPr>
        <w:t>Nature</w:t>
      </w:r>
      <w:r w:rsidRPr="00275966">
        <w:rPr>
          <w:rFonts w:ascii="Times New Roman" w:hAnsi="Times New Roman"/>
        </w:rPr>
        <w:t xml:space="preserve"> 39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688-692.</w:t>
      </w:r>
      <w:bookmarkEnd w:id="3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2" w:name="_ENREF_33"/>
      <w:r w:rsidRPr="00275966">
        <w:rPr>
          <w:rFonts w:ascii="Times New Roman" w:hAnsi="Times New Roman"/>
        </w:rPr>
        <w:lastRenderedPageBreak/>
        <w:t xml:space="preserve">Kawazu, M., Saso, K., Tong, K.I., Mcquire, T., Goto, K., Son, D.O., Wakeham, A., Miyagishi, M., Mak, T.W., and Okada, H. (2011). Histone demethylase JMJD2B functions as a co-factor of estrogen receptor in breast cancer proliferation and mammary gland development. </w:t>
      </w:r>
      <w:r w:rsidRPr="00275966">
        <w:rPr>
          <w:rFonts w:ascii="Times New Roman" w:hAnsi="Times New Roman"/>
          <w:i/>
        </w:rPr>
        <w:t>PLoS One</w:t>
      </w:r>
      <w:r w:rsidRPr="00275966">
        <w:rPr>
          <w:rFonts w:ascii="Times New Roman" w:hAnsi="Times New Roman"/>
        </w:rPr>
        <w:t xml:space="preserve"> 6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e17830.</w:t>
      </w:r>
      <w:bookmarkEnd w:id="32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3" w:name="_ENREF_34"/>
      <w:r w:rsidRPr="00275966">
        <w:rPr>
          <w:rFonts w:ascii="Times New Roman" w:hAnsi="Times New Roman"/>
        </w:rPr>
        <w:t xml:space="preserve">Kuroki, S., Matoba, S., Akiyoshi, M., Matsumura, Y., Miyachi, H., Mise, N., Abe, K., Ogura, A., Wilhelm, D., Koopman, P., Nozaki, M., Kanai, Y., Shinkai, Y., and Tachibana, M. (2013). Epigenetic regulation of mouse sex determination by the histone demethylase Jmjd1a. </w:t>
      </w:r>
      <w:r w:rsidRPr="00275966">
        <w:rPr>
          <w:rFonts w:ascii="Times New Roman" w:hAnsi="Times New Roman"/>
          <w:i/>
        </w:rPr>
        <w:t>Science</w:t>
      </w:r>
      <w:r w:rsidRPr="00275966">
        <w:rPr>
          <w:rFonts w:ascii="Times New Roman" w:hAnsi="Times New Roman"/>
        </w:rPr>
        <w:t xml:space="preserve"> 341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106-1109.</w:t>
      </w:r>
      <w:bookmarkEnd w:id="3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4" w:name="_ENREF_35"/>
      <w:r w:rsidRPr="00275966">
        <w:rPr>
          <w:rFonts w:ascii="Times New Roman" w:hAnsi="Times New Roman"/>
        </w:rPr>
        <w:t xml:space="preserve">Lavial, F., Bessonnard, S., Ohnishi, Y., Tsumura, A., Chandrashekran, A., Fenwick, M.A., Tomaz, R.A., Hosokawa, H., Nakayama, T., Chambers, I., Hiiragi, T., Chazaud, C., and Azuara, V. (2012). Bmi1 facilitates primitive endoderm formation by stabilizing Gata6 during early mouse development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26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445-1458.</w:t>
      </w:r>
      <w:bookmarkEnd w:id="3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5" w:name="_ENREF_36"/>
      <w:r w:rsidRPr="00275966">
        <w:rPr>
          <w:rFonts w:ascii="Times New Roman" w:hAnsi="Times New Roman"/>
        </w:rPr>
        <w:t xml:space="preserve">Leeb, M., Pasini, D., Novatchkova, M., Jaritz, M., Helin, K., and Wutz, A. (2010). Polycomb complexes act redundantly to repress genomic repeats and genes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2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65-276.</w:t>
      </w:r>
      <w:bookmarkEnd w:id="3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6" w:name="_ENREF_37"/>
      <w:r w:rsidRPr="00275966">
        <w:rPr>
          <w:rFonts w:ascii="Times New Roman" w:hAnsi="Times New Roman"/>
        </w:rPr>
        <w:t xml:space="preserve">Leeb, M., and Wutz, A. (2007). Ring1B is crucial for the regulation of developmental control genes and PRC1 proteins but not X inactivation in embryonic cells. </w:t>
      </w:r>
      <w:r w:rsidRPr="00275966">
        <w:rPr>
          <w:rFonts w:ascii="Times New Roman" w:hAnsi="Times New Roman"/>
          <w:i/>
        </w:rPr>
        <w:t>J Cell Biol</w:t>
      </w:r>
      <w:r w:rsidRPr="00275966">
        <w:rPr>
          <w:rFonts w:ascii="Times New Roman" w:hAnsi="Times New Roman"/>
        </w:rPr>
        <w:t xml:space="preserve"> 17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19-229.</w:t>
      </w:r>
      <w:bookmarkEnd w:id="36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7" w:name="_ENREF_38"/>
      <w:r w:rsidRPr="00275966">
        <w:rPr>
          <w:rFonts w:ascii="Times New Roman" w:hAnsi="Times New Roman"/>
        </w:rPr>
        <w:t xml:space="preserve">Lin, W., Cao, J., Liu, J., Beshiri, M.L., Fujiwara, Y., Francis, J., Cherniack, A.D., Geisen, C., Blair, L.P., Zou, M.R., Shen, X., Kawamori, D., Liu, Z., Grisanzio, C., Watanabe, H., Minamishima, Y.A., Zhang, Q., Kulkarni, R.N., Signoretti, S., Rodig, S.J., Bronson, R.T., Orkin, S.H., Tuck, D.P., Benevolenskaya, E.V., Meyerson, M., Kaelin, W.G., Jr., and Yan, Q. (2011). Loss of the retinoblastoma binding protein 2 (RBP2) histone demethylase suppresses tumorigenesis in mice lacking Rb1 or Men1. </w:t>
      </w:r>
      <w:r w:rsidRPr="00275966">
        <w:rPr>
          <w:rFonts w:ascii="Times New Roman" w:hAnsi="Times New Roman"/>
          <w:i/>
        </w:rPr>
        <w:t>Proc Natl Acad Sci U S A</w:t>
      </w:r>
      <w:r w:rsidRPr="00275966">
        <w:rPr>
          <w:rFonts w:ascii="Times New Roman" w:hAnsi="Times New Roman"/>
        </w:rPr>
        <w:t xml:space="preserve"> 10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3379-13386.</w:t>
      </w:r>
      <w:bookmarkEnd w:id="37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38" w:name="_ENREF_39"/>
      <w:r w:rsidRPr="00275966">
        <w:rPr>
          <w:rFonts w:ascii="Times New Roman" w:hAnsi="Times New Roman"/>
        </w:rPr>
        <w:t xml:space="preserve">Liu, Z., Zhou, S., Liao, L., Chen, X., Meistrich, M., and Xu, J. (2010). Jmjd1a demethylase-regulated histone modification is essential for cAMP-response element modulator-regulated gene expression and spermatogenesis. </w:t>
      </w:r>
      <w:r w:rsidRPr="00275966">
        <w:rPr>
          <w:rFonts w:ascii="Times New Roman" w:hAnsi="Times New Roman"/>
          <w:i/>
        </w:rPr>
        <w:t>J Biol Chem</w:t>
      </w:r>
      <w:r w:rsidRPr="00275966">
        <w:rPr>
          <w:rFonts w:ascii="Times New Roman" w:hAnsi="Times New Roman"/>
        </w:rPr>
        <w:t xml:space="preserve"> 285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758-2770.</w:t>
      </w:r>
      <w:bookmarkEnd w:id="38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  <w:lang w:val="de-DE"/>
        </w:rPr>
      </w:pPr>
      <w:bookmarkStart w:id="39" w:name="_ENREF_40"/>
      <w:r w:rsidRPr="00275966">
        <w:rPr>
          <w:rFonts w:ascii="Times New Roman" w:hAnsi="Times New Roman"/>
        </w:rPr>
        <w:t xml:space="preserve">Loh, Y.H., Zhang, W., Chen, X., George, J., and Ng, H.H. (2007). Jmjd1a and Jmjd2c histone H3 Lys 9 demethylases regulate self-renewal in embryonic stem cells. </w:t>
      </w:r>
      <w:r w:rsidRPr="00275966">
        <w:rPr>
          <w:rFonts w:ascii="Times New Roman" w:hAnsi="Times New Roman"/>
          <w:i/>
          <w:lang w:val="de-DE"/>
        </w:rPr>
        <w:t>Genes Dev</w:t>
      </w:r>
      <w:r w:rsidRPr="00275966">
        <w:rPr>
          <w:rFonts w:ascii="Times New Roman" w:hAnsi="Times New Roman"/>
          <w:lang w:val="de-DE"/>
        </w:rPr>
        <w:t xml:space="preserve"> 21</w:t>
      </w:r>
      <w:r w:rsidRPr="00275966">
        <w:rPr>
          <w:rFonts w:ascii="Times New Roman" w:hAnsi="Times New Roman"/>
          <w:b/>
          <w:lang w:val="de-DE"/>
        </w:rPr>
        <w:t>,</w:t>
      </w:r>
      <w:r w:rsidRPr="00275966">
        <w:rPr>
          <w:rFonts w:ascii="Times New Roman" w:hAnsi="Times New Roman"/>
          <w:lang w:val="de-DE"/>
        </w:rPr>
        <w:t xml:space="preserve"> 2545-2557.</w:t>
      </w:r>
      <w:bookmarkEnd w:id="39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0" w:name="_ENREF_41"/>
      <w:r w:rsidRPr="00275966">
        <w:rPr>
          <w:rFonts w:ascii="Times New Roman" w:hAnsi="Times New Roman"/>
          <w:lang w:val="de-DE"/>
        </w:rPr>
        <w:t xml:space="preserve">Lubitz, S., Glaser, S., Schaft, J., Stewart, A.F., and Anastassiadis, K. (2007). </w:t>
      </w:r>
      <w:r w:rsidRPr="00275966">
        <w:rPr>
          <w:rFonts w:ascii="Times New Roman" w:hAnsi="Times New Roman"/>
        </w:rPr>
        <w:t xml:space="preserve">Increased apoptosis and skewed differentiation in mouse embryonic stem cells lacking the histone methyltransferase Mll2. </w:t>
      </w:r>
      <w:r w:rsidRPr="00275966">
        <w:rPr>
          <w:rFonts w:ascii="Times New Roman" w:hAnsi="Times New Roman"/>
          <w:i/>
        </w:rPr>
        <w:t>Mol Biol Cell</w:t>
      </w:r>
      <w:r w:rsidRPr="00275966">
        <w:rPr>
          <w:rFonts w:ascii="Times New Roman" w:hAnsi="Times New Roman"/>
        </w:rPr>
        <w:t xml:space="preserve"> 1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356-2366.</w:t>
      </w:r>
      <w:bookmarkEnd w:id="4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1" w:name="_ENREF_42"/>
      <w:r w:rsidRPr="00275966">
        <w:rPr>
          <w:rFonts w:ascii="Times New Roman" w:hAnsi="Times New Roman"/>
        </w:rPr>
        <w:t xml:space="preserve">Montgomery, N.D., Yee, D., Chen, A., Kalantry, S., Chamberlain, S.J., Otte, A.P., and Magnuson, T. (2005). The murine polycomb group protein Eed is required for global histone H3 lysine-27 methylation. </w:t>
      </w:r>
      <w:r w:rsidRPr="00275966">
        <w:rPr>
          <w:rFonts w:ascii="Times New Roman" w:hAnsi="Times New Roman"/>
          <w:i/>
        </w:rPr>
        <w:t>Curr Biol</w:t>
      </w:r>
      <w:r w:rsidRPr="00275966">
        <w:rPr>
          <w:rFonts w:ascii="Times New Roman" w:hAnsi="Times New Roman"/>
        </w:rPr>
        <w:t xml:space="preserve"> 15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942-947.</w:t>
      </w:r>
      <w:bookmarkEnd w:id="4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2" w:name="_ENREF_43"/>
      <w:r w:rsidRPr="00275966">
        <w:rPr>
          <w:rFonts w:ascii="Times New Roman" w:hAnsi="Times New Roman"/>
        </w:rPr>
        <w:t xml:space="preserve">Morales Torres, C., Laugesen, A., and Helin, K. (2013). Utx is required for proper induction of ectoderm and mesoderm during differentiation of embryonic stem cells. </w:t>
      </w:r>
      <w:r w:rsidRPr="00275966">
        <w:rPr>
          <w:rFonts w:ascii="Times New Roman" w:hAnsi="Times New Roman"/>
          <w:i/>
        </w:rPr>
        <w:t>PLoS One</w:t>
      </w:r>
      <w:r w:rsidRPr="00275966">
        <w:rPr>
          <w:rFonts w:ascii="Times New Roman" w:hAnsi="Times New Roman"/>
        </w:rPr>
        <w:t xml:space="preserve"> 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e60020.</w:t>
      </w:r>
      <w:bookmarkEnd w:id="42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3" w:name="_ENREF_44"/>
      <w:r w:rsidRPr="00275966">
        <w:rPr>
          <w:rFonts w:ascii="Times New Roman" w:hAnsi="Times New Roman"/>
        </w:rPr>
        <w:t xml:space="preserve">Morey, L., Pascual, G., Cozzuto, L., Roma, G., Wutz, A., Benitah, S.A., and Di Croce, L. (2012). Nonoverlapping functions of the Polycomb group Cbx family of proteins in embryonic stem cells. </w:t>
      </w:r>
      <w:r w:rsidRPr="00275966">
        <w:rPr>
          <w:rFonts w:ascii="Times New Roman" w:hAnsi="Times New Roman"/>
          <w:i/>
        </w:rPr>
        <w:t>Cell Stem Cell</w:t>
      </w:r>
      <w:r w:rsidRPr="00275966">
        <w:rPr>
          <w:rFonts w:ascii="Times New Roman" w:hAnsi="Times New Roman"/>
        </w:rPr>
        <w:t xml:space="preserve"> 10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47-62.</w:t>
      </w:r>
      <w:bookmarkEnd w:id="4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4" w:name="_ENREF_45"/>
      <w:r w:rsidRPr="00275966">
        <w:rPr>
          <w:rFonts w:ascii="Times New Roman" w:hAnsi="Times New Roman"/>
        </w:rPr>
        <w:t xml:space="preserve">O'carroll, D., Erhardt, S., Pagani, M., Barton, S.C., Surani, M.A., and Jenuwein, T. (2001). The polycomb-group gene Ezh2 is required for early mouse development. </w:t>
      </w:r>
      <w:r w:rsidRPr="00275966">
        <w:rPr>
          <w:rFonts w:ascii="Times New Roman" w:hAnsi="Times New Roman"/>
          <w:i/>
        </w:rPr>
        <w:t>Mol Cell Biol</w:t>
      </w:r>
      <w:r w:rsidRPr="00275966">
        <w:rPr>
          <w:rFonts w:ascii="Times New Roman" w:hAnsi="Times New Roman"/>
        </w:rPr>
        <w:t xml:space="preserve"> 21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4330-4336.</w:t>
      </w:r>
      <w:bookmarkEnd w:id="4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5" w:name="_ENREF_46"/>
      <w:r w:rsidRPr="00275966">
        <w:rPr>
          <w:rFonts w:ascii="Times New Roman" w:hAnsi="Times New Roman"/>
        </w:rPr>
        <w:t xml:space="preserve">O'loghlen, A., Munoz-Cabello, A.M., Gaspar-Maia, A., Wu, H.A., Banito, A., Kunowska, N., Racek, T., Pemberton, H.N., Beolchi, P., Lavial, F., Masui, O., Vermeulen, M., Carroll, T., Graumann, J., Heard, E., Dillon, N., Azuara, V., Snijders, A.P., Peters, G., Bernstein, E., and Gil, J. (2012). MicroRNA regulation of Cbx7 mediates a switch of Polycomb orthologs during ESC differentiation. </w:t>
      </w:r>
      <w:r w:rsidRPr="00275966">
        <w:rPr>
          <w:rFonts w:ascii="Times New Roman" w:hAnsi="Times New Roman"/>
          <w:i/>
        </w:rPr>
        <w:t>Cell Stem Cell</w:t>
      </w:r>
      <w:r w:rsidRPr="00275966">
        <w:rPr>
          <w:rFonts w:ascii="Times New Roman" w:hAnsi="Times New Roman"/>
        </w:rPr>
        <w:t xml:space="preserve"> 10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33-46.</w:t>
      </w:r>
      <w:bookmarkEnd w:id="4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6" w:name="_ENREF_47"/>
      <w:r w:rsidRPr="00275966">
        <w:rPr>
          <w:rFonts w:ascii="Times New Roman" w:hAnsi="Times New Roman"/>
        </w:rPr>
        <w:t xml:space="preserve">Ohtani, K., Zhao, C., Dobreva, G., Manavski, Y., Kluge, B., Braun, T., Rieger, M.A., Zeiher, A.M., and Dimmeler, S. (2013). Jmjd3 controls mesodermal and cardiovascular differentiation of embryonic stem cells. </w:t>
      </w:r>
      <w:r w:rsidRPr="00275966">
        <w:rPr>
          <w:rFonts w:ascii="Times New Roman" w:hAnsi="Times New Roman"/>
          <w:i/>
        </w:rPr>
        <w:t>Circ Res</w:t>
      </w:r>
      <w:r w:rsidRPr="00275966">
        <w:rPr>
          <w:rFonts w:ascii="Times New Roman" w:hAnsi="Times New Roman"/>
        </w:rPr>
        <w:t xml:space="preserve"> 11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856-862.</w:t>
      </w:r>
      <w:bookmarkEnd w:id="46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7" w:name="_ENREF_48"/>
      <w:r w:rsidRPr="00275966">
        <w:rPr>
          <w:rFonts w:ascii="Times New Roman" w:hAnsi="Times New Roman"/>
        </w:rPr>
        <w:lastRenderedPageBreak/>
        <w:t xml:space="preserve">Pasini, D., Bracken, A.P., Hansen, J.B., Capillo, M., and Helin, K. (2007). The polycomb group protein Suz12 is required for embryonic stem cell differentiation. </w:t>
      </w:r>
      <w:r w:rsidRPr="00275966">
        <w:rPr>
          <w:rFonts w:ascii="Times New Roman" w:hAnsi="Times New Roman"/>
          <w:i/>
        </w:rPr>
        <w:t>Mol Cell Biol</w:t>
      </w:r>
      <w:r w:rsidRPr="00275966">
        <w:rPr>
          <w:rFonts w:ascii="Times New Roman" w:hAnsi="Times New Roman"/>
        </w:rPr>
        <w:t xml:space="preserve"> 27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3769-3779.</w:t>
      </w:r>
      <w:bookmarkEnd w:id="47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8" w:name="_ENREF_49"/>
      <w:r w:rsidRPr="00275966">
        <w:rPr>
          <w:rFonts w:ascii="Times New Roman" w:hAnsi="Times New Roman"/>
        </w:rPr>
        <w:t xml:space="preserve">Pasini, D., Bracken, A.P., and Helin, K. (2004). Polycomb group proteins in cell cycle progression and cancer. </w:t>
      </w:r>
      <w:r w:rsidRPr="00275966">
        <w:rPr>
          <w:rFonts w:ascii="Times New Roman" w:hAnsi="Times New Roman"/>
          <w:i/>
        </w:rPr>
        <w:t>Cell Cycle</w:t>
      </w:r>
      <w:r w:rsidRPr="00275966">
        <w:rPr>
          <w:rFonts w:ascii="Times New Roman" w:hAnsi="Times New Roman"/>
        </w:rPr>
        <w:t xml:space="preserve"> 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396-400.</w:t>
      </w:r>
      <w:bookmarkEnd w:id="48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49" w:name="_ENREF_50"/>
      <w:r w:rsidRPr="00275966">
        <w:rPr>
          <w:rFonts w:ascii="Times New Roman" w:hAnsi="Times New Roman"/>
        </w:rPr>
        <w:t xml:space="preserve">Pasini, D., Hansen, K.H., Christensen, J., Agger, K., Cloos, P.A., and Helin, K. (2008). Coordinated regulation of transcriptional repression by the RBP2 H3K4 demethylase and Polycomb-Repressive Complex 2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22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345-1355.</w:t>
      </w:r>
      <w:bookmarkEnd w:id="49"/>
    </w:p>
    <w:p w:rsidR="002311EA" w:rsidRPr="00261067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0" w:name="_ENREF_51"/>
      <w:r w:rsidRPr="00275966">
        <w:rPr>
          <w:rFonts w:ascii="Times New Roman" w:hAnsi="Times New Roman"/>
        </w:rPr>
        <w:t xml:space="preserve">Pedersen, M.T., Agger, K., Laugesen, A., Johansen, J.V., Cloos, P.A., Christensen, J., and Helin, K. (2014). The Demethylase JMJD2C Localizes to H3K4me3 Positive Transcription Start Sites and Is Dispensable for Embryonic Development. </w:t>
      </w:r>
      <w:r w:rsidRPr="00261067">
        <w:rPr>
          <w:rFonts w:ascii="Times New Roman" w:hAnsi="Times New Roman"/>
          <w:i/>
        </w:rPr>
        <w:t>Mol Cell Biol</w:t>
      </w:r>
      <w:r w:rsidRPr="00261067">
        <w:rPr>
          <w:rFonts w:ascii="Times New Roman" w:hAnsi="Times New Roman"/>
        </w:rPr>
        <w:t>.</w:t>
      </w:r>
      <w:bookmarkEnd w:id="5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1" w:name="_ENREF_52"/>
      <w:r w:rsidRPr="00261067">
        <w:rPr>
          <w:rFonts w:ascii="Times New Roman" w:hAnsi="Times New Roman"/>
        </w:rPr>
        <w:t xml:space="preserve">Peters, A.H., O'carroll, D., Scherthan, H., Mechtler, K., Sauer, S., Schofer, C., Weipoltshammer, K., Pagani, M., Lachner, M., Kohlmaier, A., Opravil, S., Doyle, M., Sibilia, M., and Jenuwein, T. (2001). </w:t>
      </w:r>
      <w:r w:rsidRPr="00275966">
        <w:rPr>
          <w:rFonts w:ascii="Times New Roman" w:hAnsi="Times New Roman"/>
        </w:rPr>
        <w:t xml:space="preserve">Loss of the Suv39h histone methyltransferases impairs mammalian heterochromatin and genome stability. </w:t>
      </w:r>
      <w:r w:rsidRPr="00275966">
        <w:rPr>
          <w:rFonts w:ascii="Times New Roman" w:hAnsi="Times New Roman"/>
          <w:i/>
        </w:rPr>
        <w:t>Cell</w:t>
      </w:r>
      <w:r w:rsidRPr="00275966">
        <w:rPr>
          <w:rFonts w:ascii="Times New Roman" w:hAnsi="Times New Roman"/>
        </w:rPr>
        <w:t xml:space="preserve"> 107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323-337.</w:t>
      </w:r>
      <w:bookmarkEnd w:id="5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2" w:name="_ENREF_53"/>
      <w:r w:rsidRPr="00275966">
        <w:rPr>
          <w:rFonts w:ascii="Times New Roman" w:hAnsi="Times New Roman"/>
        </w:rPr>
        <w:t xml:space="preserve">Schmitz, S.U., Albert, M., Malatesta, M., Morey, L., Johansen, J.V., Bak, M., Tommerup, N., Abarrategui, I., and Helin, K. (2011). Jarid1b targets genes regulating development and is involved in neural differentiation. </w:t>
      </w:r>
      <w:r w:rsidRPr="00275966">
        <w:rPr>
          <w:rFonts w:ascii="Times New Roman" w:hAnsi="Times New Roman"/>
          <w:i/>
        </w:rPr>
        <w:t>EMBO J</w:t>
      </w:r>
      <w:r w:rsidRPr="00275966">
        <w:rPr>
          <w:rFonts w:ascii="Times New Roman" w:hAnsi="Times New Roman"/>
        </w:rPr>
        <w:t xml:space="preserve"> 30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4586-4600.</w:t>
      </w:r>
      <w:bookmarkEnd w:id="52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3" w:name="_ENREF_54"/>
      <w:r w:rsidRPr="00275966">
        <w:rPr>
          <w:rFonts w:ascii="Times New Roman" w:hAnsi="Times New Roman"/>
        </w:rPr>
        <w:t xml:space="preserve">Schumacher, A., Faust, C., and Magnuson, T. (1996). Positional cloning of a global regulator of anterior-posterior patterning in mice. </w:t>
      </w:r>
      <w:r w:rsidRPr="00275966">
        <w:rPr>
          <w:rFonts w:ascii="Times New Roman" w:hAnsi="Times New Roman"/>
          <w:i/>
        </w:rPr>
        <w:t>Nature</w:t>
      </w:r>
      <w:r w:rsidRPr="00275966">
        <w:rPr>
          <w:rFonts w:ascii="Times New Roman" w:hAnsi="Times New Roman"/>
        </w:rPr>
        <w:t xml:space="preserve"> 38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648.</w:t>
      </w:r>
      <w:bookmarkEnd w:id="5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4" w:name="_ENREF_55"/>
      <w:r w:rsidRPr="00275966">
        <w:rPr>
          <w:rFonts w:ascii="Times New Roman" w:hAnsi="Times New Roman"/>
        </w:rPr>
        <w:t xml:space="preserve">Shen, X., Liu, Y., Hsu, Y.J., Fujiwara, Y., Kim, J., Mao, X., Yuan, G.C., and Orkin, S.H. (2008). EZH1 mediates methylation on histone H3 lysine 27 and complements EZH2 in maintaining stem cell identity and executing pluripotency. </w:t>
      </w:r>
      <w:r w:rsidRPr="00275966">
        <w:rPr>
          <w:rFonts w:ascii="Times New Roman" w:hAnsi="Times New Roman"/>
          <w:i/>
        </w:rPr>
        <w:t>Mol Cell</w:t>
      </w:r>
      <w:r w:rsidRPr="00275966">
        <w:rPr>
          <w:rFonts w:ascii="Times New Roman" w:hAnsi="Times New Roman"/>
        </w:rPr>
        <w:t xml:space="preserve"> 32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491-502.</w:t>
      </w:r>
      <w:bookmarkEnd w:id="5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5" w:name="_ENREF_56"/>
      <w:r w:rsidRPr="00275966">
        <w:rPr>
          <w:rFonts w:ascii="Times New Roman" w:hAnsi="Times New Roman"/>
        </w:rPr>
        <w:t xml:space="preserve">Shpargel, K.B., Sengoku, T., Yokoyama, S., and Magnuson, T. (2012). UTX and UTY demonstrate histone demethylase-independent function in mouse embryonic development. </w:t>
      </w:r>
      <w:r w:rsidRPr="00275966">
        <w:rPr>
          <w:rFonts w:ascii="Times New Roman" w:hAnsi="Times New Roman"/>
          <w:i/>
        </w:rPr>
        <w:t>PLoS Genet</w:t>
      </w:r>
      <w:r w:rsidRPr="00275966">
        <w:rPr>
          <w:rFonts w:ascii="Times New Roman" w:hAnsi="Times New Roman"/>
        </w:rPr>
        <w:t xml:space="preserve"> 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e1002964.</w:t>
      </w:r>
      <w:bookmarkEnd w:id="5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6" w:name="_ENREF_57"/>
      <w:r w:rsidRPr="00275966">
        <w:rPr>
          <w:rFonts w:ascii="Times New Roman" w:hAnsi="Times New Roman"/>
        </w:rPr>
        <w:t xml:space="preserve">Stock, J.K., Giadrossi, S., Casanova, M., Brookes, E., Vidal, M., Koseki, H., Brockdorff, N., Fisher, A.G., and Pombo, A. (2007). Ring1-mediated ubiquitination of H2A restrains poised RNA polymerase II at bivalent genes in mouse ES cells. </w:t>
      </w:r>
      <w:r w:rsidRPr="00275966">
        <w:rPr>
          <w:rFonts w:ascii="Times New Roman" w:hAnsi="Times New Roman"/>
          <w:i/>
        </w:rPr>
        <w:t>Nat Cell Biol</w:t>
      </w:r>
      <w:r w:rsidRPr="00275966">
        <w:rPr>
          <w:rFonts w:ascii="Times New Roman" w:hAnsi="Times New Roman"/>
        </w:rPr>
        <w:t xml:space="preserve"> 9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428-1435.</w:t>
      </w:r>
      <w:bookmarkEnd w:id="56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7" w:name="_ENREF_58"/>
      <w:r w:rsidRPr="00275966">
        <w:rPr>
          <w:rFonts w:ascii="Times New Roman" w:hAnsi="Times New Roman"/>
        </w:rPr>
        <w:t xml:space="preserve">Stoller, J.Z., Huang, L., Tan, C.C., Huang, F., Zhou, D.D., Yang, J., Gelb, B.D., and Epstein, J.A. (2010). Ash2l interacts with Tbx1 and is required during early embryogenesis. </w:t>
      </w:r>
      <w:r w:rsidRPr="00275966">
        <w:rPr>
          <w:rFonts w:ascii="Times New Roman" w:hAnsi="Times New Roman"/>
          <w:i/>
        </w:rPr>
        <w:t>Exp Biol Med (Maywood)</w:t>
      </w:r>
      <w:r w:rsidRPr="00275966">
        <w:rPr>
          <w:rFonts w:ascii="Times New Roman" w:hAnsi="Times New Roman"/>
        </w:rPr>
        <w:t xml:space="preserve"> 235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569-576.</w:t>
      </w:r>
      <w:bookmarkEnd w:id="57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8" w:name="_ENREF_59"/>
      <w:r w:rsidRPr="00275966">
        <w:rPr>
          <w:rFonts w:ascii="Times New Roman" w:hAnsi="Times New Roman"/>
        </w:rPr>
        <w:t xml:space="preserve">Suzuki, M., Mizutani-Koseki, Y., Fujimura, Y., Miyagishima, H., Kaneko, T., Takada, Y., Akasaka, T., Tanzawa, H., Takihara, Y., Nakano, M., Masumoto, H., Vidal, M., Isono, K., and Koseki, H. (2002). Involvement of the Polycomb-group gene Ring1B in the specification of the anterior-posterior axis in mice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29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4171-4183.</w:t>
      </w:r>
      <w:bookmarkEnd w:id="58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59" w:name="_ENREF_60"/>
      <w:r w:rsidRPr="00275966">
        <w:rPr>
          <w:rFonts w:ascii="Times New Roman" w:hAnsi="Times New Roman"/>
        </w:rPr>
        <w:t xml:space="preserve">Tachibana, M., Sugimoto, K., Nozaki, M., Ueda, J., Ohta, T., Ohki, M., Fukuda, M., Takeda, N., Niida, H., Kato, H., and Shinkai, Y. (2002). G9a histone methyltransferase plays a dominant role in euchromatic histone H3 lysine 9 methylation and is essential for early embryogenesis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16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779-1791.</w:t>
      </w:r>
      <w:bookmarkEnd w:id="59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0" w:name="_ENREF_61"/>
      <w:r w:rsidRPr="00275966">
        <w:rPr>
          <w:rFonts w:ascii="Times New Roman" w:hAnsi="Times New Roman"/>
        </w:rPr>
        <w:t xml:space="preserve">Tachibana, M., Ueda, J., Fukuda, M., Takeda, N., Ohta, T., Iwanari, H., Sakihama, T., Kodama, T., Hamakubo, T., and Shinkai, Y. (2005). Histone methyltransferases G9a and GLP form heteromeric complexes and are both crucial for methylation of euchromatin at H3-K9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19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815-826.</w:t>
      </w:r>
      <w:bookmarkEnd w:id="6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1" w:name="_ENREF_62"/>
      <w:r w:rsidRPr="00275966">
        <w:rPr>
          <w:rFonts w:ascii="Times New Roman" w:hAnsi="Times New Roman"/>
        </w:rPr>
        <w:t xml:space="preserve">Takihara, Y., Tomotsune, D., Shirai, M., Katoh-Fukui, Y., Nishii, K., Motaleb, M.A., Nomura, M., Tsuchiya, R., Fujita, Y., Shibata, Y., Higashinakagawa, T., and Shimada, K. (1997). Targeted disruption of the mouse homologue of the Drosophila polyhomeotic gene leads to altered anteroposterior patterning and neural crest defects. </w:t>
      </w:r>
      <w:r w:rsidRPr="00275966">
        <w:rPr>
          <w:rFonts w:ascii="Times New Roman" w:hAnsi="Times New Roman"/>
          <w:i/>
        </w:rPr>
        <w:t>Development</w:t>
      </w:r>
      <w:r w:rsidRPr="00275966">
        <w:rPr>
          <w:rFonts w:ascii="Times New Roman" w:hAnsi="Times New Roman"/>
        </w:rPr>
        <w:t xml:space="preserve"> 12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3673-3682.</w:t>
      </w:r>
      <w:bookmarkEnd w:id="6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2" w:name="_ENREF_63"/>
      <w:r w:rsidRPr="00275966">
        <w:rPr>
          <w:rFonts w:ascii="Times New Roman" w:hAnsi="Times New Roman"/>
        </w:rPr>
        <w:t xml:space="preserve">Terranova, R., Agherbi, H., Boned, A., Meresse, S., and Djabali, M. (2006). Histone and DNA methylation defects at Hox genes in mice expressing a SET domain-truncated form of Mll. </w:t>
      </w:r>
      <w:r w:rsidRPr="00275966">
        <w:rPr>
          <w:rFonts w:ascii="Times New Roman" w:hAnsi="Times New Roman"/>
          <w:i/>
        </w:rPr>
        <w:t>Proc Natl Acad Sci U S A</w:t>
      </w:r>
      <w:r w:rsidRPr="00275966">
        <w:rPr>
          <w:rFonts w:ascii="Times New Roman" w:hAnsi="Times New Roman"/>
        </w:rPr>
        <w:t xml:space="preserve"> 10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6629-6634.</w:t>
      </w:r>
      <w:bookmarkEnd w:id="62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3" w:name="_ENREF_64"/>
      <w:r w:rsidRPr="00275966">
        <w:rPr>
          <w:rFonts w:ascii="Times New Roman" w:hAnsi="Times New Roman"/>
        </w:rPr>
        <w:lastRenderedPageBreak/>
        <w:t xml:space="preserve">Van Der Lugt, N.M., Domen, J., Linders, K., Van Roon, M., Robanus-Maandag, E., Te Riele, H., Van Der Valk, M., Deschamps, J., Sofroniew, M., Van Lohuizen, M., and Et Al. (1994). Posterior transformation, neurological abnormalities, and severe hematopoietic defects in mice with a targeted deletion of the bmi-1 proto-oncogene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757-769.</w:t>
      </w:r>
      <w:bookmarkEnd w:id="6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4" w:name="_ENREF_65"/>
      <w:r w:rsidRPr="00275966">
        <w:rPr>
          <w:rFonts w:ascii="Times New Roman" w:hAnsi="Times New Roman"/>
        </w:rPr>
        <w:t xml:space="preserve">Van Der Stoop, P., Boutsma, E.A., Hulsman, D., Noback, S., Heimerikx, M., Kerkhoven, R.M., Voncken, J.W., Wessels, L.F., and Van Lohuizen, M. (2008). Ubiquitin E3 ligase Ring1b/Rnf2 of polycomb repressive complex 1 contributes to stable maintenance of mouse embryonic stem cells. </w:t>
      </w:r>
      <w:r w:rsidRPr="00275966">
        <w:rPr>
          <w:rFonts w:ascii="Times New Roman" w:hAnsi="Times New Roman"/>
          <w:i/>
        </w:rPr>
        <w:t>PLoS One</w:t>
      </w:r>
      <w:r w:rsidRPr="00275966">
        <w:rPr>
          <w:rFonts w:ascii="Times New Roman" w:hAnsi="Times New Roman"/>
        </w:rPr>
        <w:t xml:space="preserve"> 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e2235.</w:t>
      </w:r>
      <w:bookmarkEnd w:id="6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5" w:name="_ENREF_66"/>
      <w:r w:rsidRPr="00275966">
        <w:rPr>
          <w:rFonts w:ascii="Times New Roman" w:hAnsi="Times New Roman"/>
        </w:rPr>
        <w:t xml:space="preserve">Villasante, A., Piazzolla, D., Li, H., Gomez-Lopez, G., Djabali, M., and Serrano, M. (2011). Epigenetic regulation of Nanog expression by Ezh2 in pluripotent stem cells. </w:t>
      </w:r>
      <w:r w:rsidRPr="00275966">
        <w:rPr>
          <w:rFonts w:ascii="Times New Roman" w:hAnsi="Times New Roman"/>
          <w:i/>
        </w:rPr>
        <w:t>Cell Cycle</w:t>
      </w:r>
      <w:r w:rsidRPr="00275966">
        <w:rPr>
          <w:rFonts w:ascii="Times New Roman" w:hAnsi="Times New Roman"/>
        </w:rPr>
        <w:t xml:space="preserve"> 10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488-1498.</w:t>
      </w:r>
      <w:bookmarkEnd w:id="6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6" w:name="_ENREF_67"/>
      <w:r w:rsidRPr="00275966">
        <w:rPr>
          <w:rFonts w:ascii="Times New Roman" w:hAnsi="Times New Roman"/>
        </w:rPr>
        <w:t xml:space="preserve">Voncken, J.W., Roelen, B.A., Roefs, M., De Vries, S., Verhoeven, E., Marino, S., Deschamps, J., and Van Lohuizen, M. (2003). Rnf2 (Ring1b) deficiency causes gastrulation arrest and cell cycle inhibition. </w:t>
      </w:r>
      <w:r w:rsidRPr="00275966">
        <w:rPr>
          <w:rFonts w:ascii="Times New Roman" w:hAnsi="Times New Roman"/>
          <w:i/>
        </w:rPr>
        <w:t>Proc Natl Acad Sci U S A</w:t>
      </w:r>
      <w:r w:rsidRPr="00275966">
        <w:rPr>
          <w:rFonts w:ascii="Times New Roman" w:hAnsi="Times New Roman"/>
        </w:rPr>
        <w:t xml:space="preserve"> 100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468-2473.</w:t>
      </w:r>
      <w:bookmarkEnd w:id="66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7" w:name="_ENREF_68"/>
      <w:r w:rsidRPr="00275966">
        <w:rPr>
          <w:rFonts w:ascii="Times New Roman" w:hAnsi="Times New Roman"/>
        </w:rPr>
        <w:t xml:space="preserve">Wan, M., Liang, J., Xiong, Y., Shi, F., Zhang, Y., Lu, W., He, Q., Yang, D., Chen, R., Liu, D., Barton, M., and Songyang, Z. (2013). The trithorax group protein Ash2l is essential for pluripotency and maintaining open chromatin in embryonic stem cells. </w:t>
      </w:r>
      <w:r w:rsidRPr="00275966">
        <w:rPr>
          <w:rFonts w:ascii="Times New Roman" w:hAnsi="Times New Roman"/>
          <w:i/>
        </w:rPr>
        <w:t>J Biol Chem</w:t>
      </w:r>
      <w:r w:rsidRPr="00275966">
        <w:rPr>
          <w:rFonts w:ascii="Times New Roman" w:hAnsi="Times New Roman"/>
        </w:rPr>
        <w:t xml:space="preserve"> 28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5039-5048.</w:t>
      </w:r>
      <w:bookmarkEnd w:id="67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8" w:name="_ENREF_69"/>
      <w:r w:rsidRPr="00275966">
        <w:rPr>
          <w:rFonts w:ascii="Times New Roman" w:hAnsi="Times New Roman"/>
        </w:rPr>
        <w:t xml:space="preserve">Wang, C., Lee, J.E., Cho, Y.W., Xiao, Y., Jin, Q., Liu, C., and Ge, K. (2012). UTX regulates mesoderm differentiation of embryonic stem cells independent of H3K27 demethylase activity. </w:t>
      </w:r>
      <w:r w:rsidRPr="00275966">
        <w:rPr>
          <w:rFonts w:ascii="Times New Roman" w:hAnsi="Times New Roman"/>
          <w:i/>
        </w:rPr>
        <w:t>Proc Natl Acad Sci U S A</w:t>
      </w:r>
      <w:r w:rsidRPr="00275966">
        <w:rPr>
          <w:rFonts w:ascii="Times New Roman" w:hAnsi="Times New Roman"/>
        </w:rPr>
        <w:t xml:space="preserve"> 109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5324-15329.</w:t>
      </w:r>
      <w:bookmarkEnd w:id="68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69" w:name="_ENREF_70"/>
      <w:r w:rsidRPr="00275966">
        <w:rPr>
          <w:rFonts w:ascii="Times New Roman" w:hAnsi="Times New Roman"/>
        </w:rPr>
        <w:t xml:space="preserve">Wang, J., Scully, K., Zhu, X., Cai, L., Zhang, J., Prefontaine, G.G., Krones, A., Ohgi, K.A., Zhu, P., Garcia-Bassets, I., Liu, F., Taylor, H., Lozach, J., Jayes, F.L., Korach, K.S., Glass, C.K., Fu, X.D., and Rosenfeld, M.G. (2007). Opposing LSD1 complexes function in developmental gene activation and repression programmes. </w:t>
      </w:r>
      <w:r w:rsidRPr="00275966">
        <w:rPr>
          <w:rFonts w:ascii="Times New Roman" w:hAnsi="Times New Roman"/>
          <w:i/>
        </w:rPr>
        <w:t>Nature</w:t>
      </w:r>
      <w:r w:rsidRPr="00275966">
        <w:rPr>
          <w:rFonts w:ascii="Times New Roman" w:hAnsi="Times New Roman"/>
        </w:rPr>
        <w:t xml:space="preserve"> 446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882-887.</w:t>
      </w:r>
      <w:bookmarkEnd w:id="69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0" w:name="_ENREF_71"/>
      <w:r w:rsidRPr="00275966">
        <w:rPr>
          <w:rFonts w:ascii="Times New Roman" w:hAnsi="Times New Roman"/>
        </w:rPr>
        <w:t xml:space="preserve">Wang, Y., Zhang, H., Chen, Y., Sun, Y., Yang, F., Yu, W., Liang, J., Sun, L., Yang, X., Shi, L., Li, R., Li, Y., Zhang, Y., Li, Q., Yi, X., and Shang, Y. (2009). LSD1 is a subunit of the NuRD complex and targets the metastasis programs in breast cancer. </w:t>
      </w:r>
      <w:r w:rsidRPr="00275966">
        <w:rPr>
          <w:rFonts w:ascii="Times New Roman" w:hAnsi="Times New Roman"/>
          <w:i/>
        </w:rPr>
        <w:t>Cell</w:t>
      </w:r>
      <w:r w:rsidRPr="00275966">
        <w:rPr>
          <w:rFonts w:ascii="Times New Roman" w:hAnsi="Times New Roman"/>
        </w:rPr>
        <w:t xml:space="preserve"> 13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660-672.</w:t>
      </w:r>
      <w:bookmarkEnd w:id="70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1" w:name="_ENREF_72"/>
      <w:r w:rsidRPr="00275966">
        <w:rPr>
          <w:rFonts w:ascii="Times New Roman" w:hAnsi="Times New Roman"/>
        </w:rPr>
        <w:t xml:space="preserve">Welstead, G.G., Creyghton, M.P., Bilodeau, S., Cheng, A.W., Markoulaki, S., Young, R.A., and Jaenisch, R. (2012). X-linked H3K27me3 demethylase Utx is required for embryonic development in a sex-specific manner. </w:t>
      </w:r>
      <w:r w:rsidRPr="00275966">
        <w:rPr>
          <w:rFonts w:ascii="Times New Roman" w:hAnsi="Times New Roman"/>
          <w:i/>
        </w:rPr>
        <w:t>Proc Natl Acad Sci U S A</w:t>
      </w:r>
      <w:r w:rsidRPr="00275966">
        <w:rPr>
          <w:rFonts w:ascii="Times New Roman" w:hAnsi="Times New Roman"/>
        </w:rPr>
        <w:t xml:space="preserve"> 109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3004-13009.</w:t>
      </w:r>
      <w:bookmarkEnd w:id="71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2" w:name="_ENREF_73"/>
      <w:r w:rsidRPr="00275966">
        <w:rPr>
          <w:rFonts w:ascii="Times New Roman" w:hAnsi="Times New Roman"/>
        </w:rPr>
        <w:t xml:space="preserve">Wysocka, J., Swigut, T., Milne, T.A., Dou, Y., Zhang, X., Burlingame, A.L., Roeder, R.G., Brivanlou, A.H., and Allis, C.D. (2005). WDR5 associates with histone H3 methylated at K4 and is essential for H3 K4 methylation and vertebrate development. </w:t>
      </w:r>
      <w:r w:rsidRPr="00275966">
        <w:rPr>
          <w:rFonts w:ascii="Times New Roman" w:hAnsi="Times New Roman"/>
          <w:i/>
        </w:rPr>
        <w:t>Cell</w:t>
      </w:r>
      <w:r w:rsidRPr="00275966">
        <w:rPr>
          <w:rFonts w:ascii="Times New Roman" w:hAnsi="Times New Roman"/>
        </w:rPr>
        <w:t xml:space="preserve"> 121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859-872.</w:t>
      </w:r>
      <w:bookmarkEnd w:id="72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3" w:name="_ENREF_74"/>
      <w:r w:rsidRPr="00275966">
        <w:rPr>
          <w:rFonts w:ascii="Times New Roman" w:hAnsi="Times New Roman"/>
        </w:rPr>
        <w:t xml:space="preserve">Yagi, H., Deguchi, K., Aono, A., Tani, Y., Kishimoto, T., and Komori, T. (1998). Growth disturbance in fetal liver hematopoiesis of Mll-mutant mice. </w:t>
      </w:r>
      <w:r w:rsidRPr="00275966">
        <w:rPr>
          <w:rFonts w:ascii="Times New Roman" w:hAnsi="Times New Roman"/>
          <w:i/>
        </w:rPr>
        <w:t>Blood</w:t>
      </w:r>
      <w:r w:rsidRPr="00275966">
        <w:rPr>
          <w:rFonts w:ascii="Times New Roman" w:hAnsi="Times New Roman"/>
        </w:rPr>
        <w:t xml:space="preserve"> 92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08-117.</w:t>
      </w:r>
      <w:bookmarkEnd w:id="73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4" w:name="_ENREF_75"/>
      <w:r w:rsidRPr="00275966">
        <w:rPr>
          <w:rFonts w:ascii="Times New Roman" w:hAnsi="Times New Roman"/>
        </w:rPr>
        <w:t xml:space="preserve">Yeap, L.S., Hayashi, K., and Surani, M.A. (2009). ERG-associated protein with SET domain (ESET)-Oct4 interaction regulates pluripotency and represses the trophectoderm lineage. </w:t>
      </w:r>
      <w:r w:rsidRPr="00275966">
        <w:rPr>
          <w:rFonts w:ascii="Times New Roman" w:hAnsi="Times New Roman"/>
          <w:i/>
        </w:rPr>
        <w:t>Epigenetics Chromatin</w:t>
      </w:r>
      <w:r w:rsidRPr="00275966">
        <w:rPr>
          <w:rFonts w:ascii="Times New Roman" w:hAnsi="Times New Roman"/>
        </w:rPr>
        <w:t xml:space="preserve"> 2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2.</w:t>
      </w:r>
      <w:bookmarkEnd w:id="74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5" w:name="_ENREF_76"/>
      <w:r w:rsidRPr="00275966">
        <w:rPr>
          <w:rFonts w:ascii="Times New Roman" w:hAnsi="Times New Roman"/>
        </w:rPr>
        <w:t xml:space="preserve">Yin, F., Lan, R., Zhang, X., Zhu, L., Chen, F., Xu, Z., Liu, Y., Ye, T., Sun, H., Lu, F., and Zhang, H. (2014). LSD1 Regulates Pluripotency of Embryonic Stem/Carcinoma Cells through Histone Deacetylase 1-Mediated Deacetylation of Histone H4 at Lysine 16. </w:t>
      </w:r>
      <w:r w:rsidRPr="00275966">
        <w:rPr>
          <w:rFonts w:ascii="Times New Roman" w:hAnsi="Times New Roman"/>
          <w:i/>
        </w:rPr>
        <w:t>Mol Cell Biol</w:t>
      </w:r>
      <w:r w:rsidRPr="00275966">
        <w:rPr>
          <w:rFonts w:ascii="Times New Roman" w:hAnsi="Times New Roman"/>
        </w:rPr>
        <w:t xml:space="preserve"> 34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158-179.</w:t>
      </w:r>
      <w:bookmarkEnd w:id="75"/>
    </w:p>
    <w:p w:rsidR="002311EA" w:rsidRPr="00275966" w:rsidRDefault="002311EA" w:rsidP="00AF1275">
      <w:pPr>
        <w:pStyle w:val="EndNoteBibliography"/>
        <w:spacing w:after="0"/>
        <w:ind w:left="720" w:hanging="720"/>
        <w:jc w:val="left"/>
        <w:rPr>
          <w:rFonts w:ascii="Times New Roman" w:hAnsi="Times New Roman"/>
        </w:rPr>
      </w:pPr>
      <w:bookmarkStart w:id="76" w:name="_ENREF_77"/>
      <w:r w:rsidRPr="00275966">
        <w:rPr>
          <w:rFonts w:ascii="Times New Roman" w:hAnsi="Times New Roman"/>
        </w:rPr>
        <w:t xml:space="preserve">Yu, B.D., Hess, J.L., Horning, S.E., Brown, G.A., and Korsmeyer, S.J. (1995). Altered Hox expression and segmental identity in Mll-mutant mice. </w:t>
      </w:r>
      <w:r w:rsidRPr="00275966">
        <w:rPr>
          <w:rFonts w:ascii="Times New Roman" w:hAnsi="Times New Roman"/>
          <w:i/>
        </w:rPr>
        <w:t>Nature</w:t>
      </w:r>
      <w:r w:rsidRPr="00275966">
        <w:rPr>
          <w:rFonts w:ascii="Times New Roman" w:hAnsi="Times New Roman"/>
        </w:rPr>
        <w:t xml:space="preserve"> 378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505-508.</w:t>
      </w:r>
      <w:bookmarkEnd w:id="76"/>
    </w:p>
    <w:p w:rsidR="002311EA" w:rsidRPr="00275966" w:rsidRDefault="002311EA" w:rsidP="00AF1275">
      <w:pPr>
        <w:pStyle w:val="EndNoteBibliography"/>
        <w:ind w:left="720" w:hanging="720"/>
        <w:jc w:val="left"/>
        <w:rPr>
          <w:rFonts w:ascii="Times New Roman" w:hAnsi="Times New Roman"/>
        </w:rPr>
      </w:pPr>
      <w:bookmarkStart w:id="77" w:name="_ENREF_78"/>
      <w:r w:rsidRPr="00275966">
        <w:rPr>
          <w:rFonts w:ascii="Times New Roman" w:hAnsi="Times New Roman"/>
        </w:rPr>
        <w:t xml:space="preserve">Yuan, P., Han, J., Guo, G., Orlov, Y.L., Huss, M., Loh, Y.H., Yaw, L.P., Robson, P., Lim, B., and Ng, H.H. (2009). Eset partners with Oct4 to restrict extraembryonic trophoblast lineage potential in embryonic stem cells. </w:t>
      </w:r>
      <w:r w:rsidRPr="00275966">
        <w:rPr>
          <w:rFonts w:ascii="Times New Roman" w:hAnsi="Times New Roman"/>
          <w:i/>
        </w:rPr>
        <w:t>Genes Dev</w:t>
      </w:r>
      <w:r w:rsidRPr="00275966">
        <w:rPr>
          <w:rFonts w:ascii="Times New Roman" w:hAnsi="Times New Roman"/>
        </w:rPr>
        <w:t xml:space="preserve"> 23</w:t>
      </w:r>
      <w:r w:rsidRPr="00275966">
        <w:rPr>
          <w:rFonts w:ascii="Times New Roman" w:hAnsi="Times New Roman"/>
          <w:b/>
        </w:rPr>
        <w:t>,</w:t>
      </w:r>
      <w:r w:rsidRPr="00275966">
        <w:rPr>
          <w:rFonts w:ascii="Times New Roman" w:hAnsi="Times New Roman"/>
        </w:rPr>
        <w:t xml:space="preserve"> 2507-2520.</w:t>
      </w:r>
      <w:bookmarkEnd w:id="77"/>
    </w:p>
    <w:p w:rsidR="007A58D2" w:rsidRPr="000705FC" w:rsidRDefault="007A58D2" w:rsidP="00AF1275">
      <w:pPr>
        <w:rPr>
          <w:rFonts w:ascii="Times New Roman" w:hAnsi="Times New Roman" w:cs="Times New Roman"/>
          <w:sz w:val="20"/>
          <w:szCs w:val="20"/>
        </w:rPr>
      </w:pPr>
      <w:r w:rsidRPr="00275966">
        <w:rPr>
          <w:rFonts w:ascii="Times New Roman" w:hAnsi="Times New Roman" w:cs="Times New Roman"/>
          <w:sz w:val="20"/>
          <w:szCs w:val="20"/>
        </w:rPr>
        <w:fldChar w:fldCharType="end"/>
      </w:r>
      <w:bookmarkStart w:id="78" w:name="_GoBack"/>
      <w:bookmarkEnd w:id="78"/>
    </w:p>
    <w:sectPr w:rsidR="007A58D2" w:rsidRPr="000705FC" w:rsidSect="007A3E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arvalov, Boyan">
    <w15:presenceInfo w15:providerId="None" w15:userId="Garvalov, Boy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wxwppe22ea2revpac5wdtuaeps92dte0w0&quot;&gt;Final references&lt;record-ids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68&lt;/item&gt;&lt;item&gt;75&lt;/item&gt;&lt;item&gt;76&lt;/item&gt;&lt;item&gt;77&lt;/item&gt;&lt;item&gt;78&lt;/item&gt;&lt;item&gt;79&lt;/item&gt;&lt;item&gt;98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34&lt;/item&gt;&lt;item&gt;135&lt;/item&gt;&lt;item&gt;136&lt;/item&gt;&lt;item&gt;137&lt;/item&gt;&lt;item&gt;138&lt;/item&gt;&lt;item&gt;139&lt;/item&gt;&lt;item&gt;140&lt;/item&gt;&lt;item&gt;141&lt;/item&gt;&lt;item&gt;142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4&lt;/item&gt;&lt;item&gt;165&lt;/item&gt;&lt;item&gt;168&lt;/item&gt;&lt;item&gt;169&lt;/item&gt;&lt;/record-ids&gt;&lt;/item&gt;&lt;/Libraries&gt;"/>
  </w:docVars>
  <w:rsids>
    <w:rsidRoot w:val="00524FB0"/>
    <w:rsid w:val="00001ED9"/>
    <w:rsid w:val="00007757"/>
    <w:rsid w:val="00010478"/>
    <w:rsid w:val="000121EE"/>
    <w:rsid w:val="00013DDA"/>
    <w:rsid w:val="00016D2D"/>
    <w:rsid w:val="000226CB"/>
    <w:rsid w:val="00023923"/>
    <w:rsid w:val="00023B2F"/>
    <w:rsid w:val="00032ED7"/>
    <w:rsid w:val="000330C4"/>
    <w:rsid w:val="00034219"/>
    <w:rsid w:val="00044313"/>
    <w:rsid w:val="0005346A"/>
    <w:rsid w:val="00053F63"/>
    <w:rsid w:val="00065849"/>
    <w:rsid w:val="00067F38"/>
    <w:rsid w:val="000705FC"/>
    <w:rsid w:val="000737FF"/>
    <w:rsid w:val="00076684"/>
    <w:rsid w:val="0007729D"/>
    <w:rsid w:val="00081B52"/>
    <w:rsid w:val="00087F18"/>
    <w:rsid w:val="000928AB"/>
    <w:rsid w:val="00093061"/>
    <w:rsid w:val="00095ADB"/>
    <w:rsid w:val="000966FB"/>
    <w:rsid w:val="00097AFD"/>
    <w:rsid w:val="00097E75"/>
    <w:rsid w:val="000A0902"/>
    <w:rsid w:val="000A4748"/>
    <w:rsid w:val="000A503D"/>
    <w:rsid w:val="000B0342"/>
    <w:rsid w:val="000B64D0"/>
    <w:rsid w:val="000B7251"/>
    <w:rsid w:val="000B791B"/>
    <w:rsid w:val="000C2CA5"/>
    <w:rsid w:val="000C37A0"/>
    <w:rsid w:val="000C489D"/>
    <w:rsid w:val="000D1133"/>
    <w:rsid w:val="000D1887"/>
    <w:rsid w:val="000D201F"/>
    <w:rsid w:val="000D7F29"/>
    <w:rsid w:val="000E074D"/>
    <w:rsid w:val="000E21B0"/>
    <w:rsid w:val="000E3813"/>
    <w:rsid w:val="000F46EE"/>
    <w:rsid w:val="0011014C"/>
    <w:rsid w:val="00115E34"/>
    <w:rsid w:val="0011778F"/>
    <w:rsid w:val="001231D6"/>
    <w:rsid w:val="00123931"/>
    <w:rsid w:val="001315A7"/>
    <w:rsid w:val="00131896"/>
    <w:rsid w:val="001564B9"/>
    <w:rsid w:val="00161441"/>
    <w:rsid w:val="00161D73"/>
    <w:rsid w:val="001635E8"/>
    <w:rsid w:val="0017062D"/>
    <w:rsid w:val="0017074A"/>
    <w:rsid w:val="00172369"/>
    <w:rsid w:val="001771EC"/>
    <w:rsid w:val="00180354"/>
    <w:rsid w:val="0018625D"/>
    <w:rsid w:val="001A33AF"/>
    <w:rsid w:val="001A40BF"/>
    <w:rsid w:val="001A7632"/>
    <w:rsid w:val="001B256F"/>
    <w:rsid w:val="001B6D1B"/>
    <w:rsid w:val="001C4DE2"/>
    <w:rsid w:val="001C5D70"/>
    <w:rsid w:val="001D1A70"/>
    <w:rsid w:val="001D45F2"/>
    <w:rsid w:val="001D4669"/>
    <w:rsid w:val="001D574E"/>
    <w:rsid w:val="001D676A"/>
    <w:rsid w:val="001E2D4E"/>
    <w:rsid w:val="001E6127"/>
    <w:rsid w:val="001E6686"/>
    <w:rsid w:val="001E755B"/>
    <w:rsid w:val="00200B09"/>
    <w:rsid w:val="002013AC"/>
    <w:rsid w:val="00201529"/>
    <w:rsid w:val="00201E83"/>
    <w:rsid w:val="00211416"/>
    <w:rsid w:val="00213301"/>
    <w:rsid w:val="00215D7A"/>
    <w:rsid w:val="0021699C"/>
    <w:rsid w:val="0022771F"/>
    <w:rsid w:val="002311EA"/>
    <w:rsid w:val="00231A7F"/>
    <w:rsid w:val="0023516B"/>
    <w:rsid w:val="00236655"/>
    <w:rsid w:val="00240A01"/>
    <w:rsid w:val="002425EE"/>
    <w:rsid w:val="0024678C"/>
    <w:rsid w:val="002510F7"/>
    <w:rsid w:val="002551CE"/>
    <w:rsid w:val="00261067"/>
    <w:rsid w:val="002661C8"/>
    <w:rsid w:val="00266D2D"/>
    <w:rsid w:val="00270389"/>
    <w:rsid w:val="00273BC8"/>
    <w:rsid w:val="00273CE4"/>
    <w:rsid w:val="00274784"/>
    <w:rsid w:val="00275966"/>
    <w:rsid w:val="002767C9"/>
    <w:rsid w:val="0027744F"/>
    <w:rsid w:val="00277EEC"/>
    <w:rsid w:val="0028505D"/>
    <w:rsid w:val="0028578F"/>
    <w:rsid w:val="00285BAD"/>
    <w:rsid w:val="00295065"/>
    <w:rsid w:val="002A23F8"/>
    <w:rsid w:val="002A35F8"/>
    <w:rsid w:val="002A37ED"/>
    <w:rsid w:val="002A485C"/>
    <w:rsid w:val="002A7189"/>
    <w:rsid w:val="002C1271"/>
    <w:rsid w:val="002C5AC4"/>
    <w:rsid w:val="002C60EB"/>
    <w:rsid w:val="002C6364"/>
    <w:rsid w:val="002D4218"/>
    <w:rsid w:val="002E5BD2"/>
    <w:rsid w:val="002E5F42"/>
    <w:rsid w:val="002E69F1"/>
    <w:rsid w:val="002F7202"/>
    <w:rsid w:val="003018B3"/>
    <w:rsid w:val="00301DCE"/>
    <w:rsid w:val="00302C3B"/>
    <w:rsid w:val="00302C71"/>
    <w:rsid w:val="003040A9"/>
    <w:rsid w:val="00305CC1"/>
    <w:rsid w:val="00310C0C"/>
    <w:rsid w:val="0031219B"/>
    <w:rsid w:val="00316440"/>
    <w:rsid w:val="00333038"/>
    <w:rsid w:val="00337823"/>
    <w:rsid w:val="00351E39"/>
    <w:rsid w:val="00356BF1"/>
    <w:rsid w:val="00362DD5"/>
    <w:rsid w:val="003630A2"/>
    <w:rsid w:val="00385726"/>
    <w:rsid w:val="00385D44"/>
    <w:rsid w:val="003870A2"/>
    <w:rsid w:val="00397CEB"/>
    <w:rsid w:val="003A00E4"/>
    <w:rsid w:val="003A1C21"/>
    <w:rsid w:val="003A3B76"/>
    <w:rsid w:val="003A4DB7"/>
    <w:rsid w:val="003A5008"/>
    <w:rsid w:val="003B12C0"/>
    <w:rsid w:val="003B49F4"/>
    <w:rsid w:val="003B63CD"/>
    <w:rsid w:val="003B6D05"/>
    <w:rsid w:val="003C182A"/>
    <w:rsid w:val="003C2AC3"/>
    <w:rsid w:val="003C36A2"/>
    <w:rsid w:val="003C72FC"/>
    <w:rsid w:val="003D484B"/>
    <w:rsid w:val="003E7F7D"/>
    <w:rsid w:val="003F3131"/>
    <w:rsid w:val="003F5FEA"/>
    <w:rsid w:val="003F6992"/>
    <w:rsid w:val="003F7287"/>
    <w:rsid w:val="00403902"/>
    <w:rsid w:val="00404203"/>
    <w:rsid w:val="00410F8E"/>
    <w:rsid w:val="00411481"/>
    <w:rsid w:val="0041457A"/>
    <w:rsid w:val="004154D5"/>
    <w:rsid w:val="00422DE5"/>
    <w:rsid w:val="00424D7D"/>
    <w:rsid w:val="00425B3C"/>
    <w:rsid w:val="00426AF5"/>
    <w:rsid w:val="00430618"/>
    <w:rsid w:val="004349C1"/>
    <w:rsid w:val="0043722D"/>
    <w:rsid w:val="00437C13"/>
    <w:rsid w:val="00440861"/>
    <w:rsid w:val="0044176B"/>
    <w:rsid w:val="00443ABF"/>
    <w:rsid w:val="004514FE"/>
    <w:rsid w:val="00454C66"/>
    <w:rsid w:val="0046258E"/>
    <w:rsid w:val="004629BD"/>
    <w:rsid w:val="00463877"/>
    <w:rsid w:val="00465296"/>
    <w:rsid w:val="00471924"/>
    <w:rsid w:val="004726AB"/>
    <w:rsid w:val="00482887"/>
    <w:rsid w:val="004847CC"/>
    <w:rsid w:val="00484F66"/>
    <w:rsid w:val="004877B1"/>
    <w:rsid w:val="00493EEC"/>
    <w:rsid w:val="004959DD"/>
    <w:rsid w:val="0049677D"/>
    <w:rsid w:val="004A0A99"/>
    <w:rsid w:val="004A4954"/>
    <w:rsid w:val="004A5BCD"/>
    <w:rsid w:val="004B1816"/>
    <w:rsid w:val="004C483D"/>
    <w:rsid w:val="004C4949"/>
    <w:rsid w:val="004C7706"/>
    <w:rsid w:val="004E1247"/>
    <w:rsid w:val="004E1C7A"/>
    <w:rsid w:val="004E4DFA"/>
    <w:rsid w:val="004F0A8B"/>
    <w:rsid w:val="004F1424"/>
    <w:rsid w:val="004F29BB"/>
    <w:rsid w:val="00505BB8"/>
    <w:rsid w:val="00516BEA"/>
    <w:rsid w:val="00520BF7"/>
    <w:rsid w:val="005234BD"/>
    <w:rsid w:val="00524FB0"/>
    <w:rsid w:val="00526BD6"/>
    <w:rsid w:val="00526DAE"/>
    <w:rsid w:val="00530ACB"/>
    <w:rsid w:val="00535FB6"/>
    <w:rsid w:val="00540C19"/>
    <w:rsid w:val="0054351A"/>
    <w:rsid w:val="00546A2A"/>
    <w:rsid w:val="005476ED"/>
    <w:rsid w:val="00550290"/>
    <w:rsid w:val="0055488D"/>
    <w:rsid w:val="00560DFF"/>
    <w:rsid w:val="00562B40"/>
    <w:rsid w:val="00564E1F"/>
    <w:rsid w:val="00565365"/>
    <w:rsid w:val="005732BF"/>
    <w:rsid w:val="0057698F"/>
    <w:rsid w:val="005815AC"/>
    <w:rsid w:val="005861A0"/>
    <w:rsid w:val="00586F5B"/>
    <w:rsid w:val="0059794E"/>
    <w:rsid w:val="005A18EF"/>
    <w:rsid w:val="005A1E2E"/>
    <w:rsid w:val="005B0960"/>
    <w:rsid w:val="005B52CF"/>
    <w:rsid w:val="005C1409"/>
    <w:rsid w:val="005C53FE"/>
    <w:rsid w:val="005C7F49"/>
    <w:rsid w:val="005D2EDA"/>
    <w:rsid w:val="005D368E"/>
    <w:rsid w:val="005D43C5"/>
    <w:rsid w:val="005E5139"/>
    <w:rsid w:val="005E796B"/>
    <w:rsid w:val="005F184D"/>
    <w:rsid w:val="005F4C90"/>
    <w:rsid w:val="005F7978"/>
    <w:rsid w:val="00600A31"/>
    <w:rsid w:val="00607E39"/>
    <w:rsid w:val="0061260B"/>
    <w:rsid w:val="00612BC9"/>
    <w:rsid w:val="00612CDC"/>
    <w:rsid w:val="00613E82"/>
    <w:rsid w:val="006143DE"/>
    <w:rsid w:val="00616221"/>
    <w:rsid w:val="006174CB"/>
    <w:rsid w:val="00621539"/>
    <w:rsid w:val="00623BAC"/>
    <w:rsid w:val="00623E07"/>
    <w:rsid w:val="006271F4"/>
    <w:rsid w:val="00627986"/>
    <w:rsid w:val="00630D5B"/>
    <w:rsid w:val="006453AD"/>
    <w:rsid w:val="00655C21"/>
    <w:rsid w:val="0065777F"/>
    <w:rsid w:val="00671652"/>
    <w:rsid w:val="0067744F"/>
    <w:rsid w:val="00683299"/>
    <w:rsid w:val="00683FCA"/>
    <w:rsid w:val="00684027"/>
    <w:rsid w:val="00685781"/>
    <w:rsid w:val="00685D3A"/>
    <w:rsid w:val="00692C21"/>
    <w:rsid w:val="00693399"/>
    <w:rsid w:val="006939AC"/>
    <w:rsid w:val="00693BC0"/>
    <w:rsid w:val="00697883"/>
    <w:rsid w:val="006A03CC"/>
    <w:rsid w:val="006B57F2"/>
    <w:rsid w:val="006B62B6"/>
    <w:rsid w:val="006C370D"/>
    <w:rsid w:val="006C3F9E"/>
    <w:rsid w:val="006C745D"/>
    <w:rsid w:val="006D02FF"/>
    <w:rsid w:val="006D2506"/>
    <w:rsid w:val="006E2641"/>
    <w:rsid w:val="006E4806"/>
    <w:rsid w:val="006E70AE"/>
    <w:rsid w:val="006F3620"/>
    <w:rsid w:val="006F395A"/>
    <w:rsid w:val="006F3D6C"/>
    <w:rsid w:val="006F5B72"/>
    <w:rsid w:val="006F67B4"/>
    <w:rsid w:val="00704E00"/>
    <w:rsid w:val="00705772"/>
    <w:rsid w:val="00705B08"/>
    <w:rsid w:val="007120A3"/>
    <w:rsid w:val="00715F8F"/>
    <w:rsid w:val="007161C8"/>
    <w:rsid w:val="00720791"/>
    <w:rsid w:val="00722BC9"/>
    <w:rsid w:val="0072355C"/>
    <w:rsid w:val="00723815"/>
    <w:rsid w:val="00732755"/>
    <w:rsid w:val="00734D96"/>
    <w:rsid w:val="00735CB0"/>
    <w:rsid w:val="00737870"/>
    <w:rsid w:val="007450A2"/>
    <w:rsid w:val="00745276"/>
    <w:rsid w:val="00747352"/>
    <w:rsid w:val="007538CE"/>
    <w:rsid w:val="00757C1A"/>
    <w:rsid w:val="00763868"/>
    <w:rsid w:val="00766131"/>
    <w:rsid w:val="0076738B"/>
    <w:rsid w:val="00770377"/>
    <w:rsid w:val="007713BE"/>
    <w:rsid w:val="00774EAF"/>
    <w:rsid w:val="0078015F"/>
    <w:rsid w:val="007806E4"/>
    <w:rsid w:val="00782BFD"/>
    <w:rsid w:val="00785589"/>
    <w:rsid w:val="00791FF9"/>
    <w:rsid w:val="007942C3"/>
    <w:rsid w:val="007A10B1"/>
    <w:rsid w:val="007A3EB9"/>
    <w:rsid w:val="007A4392"/>
    <w:rsid w:val="007A58D2"/>
    <w:rsid w:val="007A639D"/>
    <w:rsid w:val="007B0DC0"/>
    <w:rsid w:val="007B2A74"/>
    <w:rsid w:val="007B5A03"/>
    <w:rsid w:val="007B5BF0"/>
    <w:rsid w:val="007B7082"/>
    <w:rsid w:val="007C0D11"/>
    <w:rsid w:val="007C235C"/>
    <w:rsid w:val="007D1FDC"/>
    <w:rsid w:val="007D23D9"/>
    <w:rsid w:val="007D2BA6"/>
    <w:rsid w:val="007D4E32"/>
    <w:rsid w:val="007D5DE8"/>
    <w:rsid w:val="007D75D4"/>
    <w:rsid w:val="007E1C84"/>
    <w:rsid w:val="007E72FD"/>
    <w:rsid w:val="007E73AB"/>
    <w:rsid w:val="007F1ED2"/>
    <w:rsid w:val="00807D1D"/>
    <w:rsid w:val="00813FDA"/>
    <w:rsid w:val="00822F4A"/>
    <w:rsid w:val="0082416B"/>
    <w:rsid w:val="00836764"/>
    <w:rsid w:val="00841350"/>
    <w:rsid w:val="008542A0"/>
    <w:rsid w:val="0085448D"/>
    <w:rsid w:val="00854ECC"/>
    <w:rsid w:val="00855E71"/>
    <w:rsid w:val="00861C25"/>
    <w:rsid w:val="008646CA"/>
    <w:rsid w:val="0086777A"/>
    <w:rsid w:val="00872CAC"/>
    <w:rsid w:val="0087300E"/>
    <w:rsid w:val="008748D2"/>
    <w:rsid w:val="008761D5"/>
    <w:rsid w:val="008836E5"/>
    <w:rsid w:val="00884F69"/>
    <w:rsid w:val="00885EAD"/>
    <w:rsid w:val="008958EE"/>
    <w:rsid w:val="00897106"/>
    <w:rsid w:val="008A161C"/>
    <w:rsid w:val="008A5121"/>
    <w:rsid w:val="008A5C73"/>
    <w:rsid w:val="008B185F"/>
    <w:rsid w:val="008B4F73"/>
    <w:rsid w:val="008B52AA"/>
    <w:rsid w:val="008B7E31"/>
    <w:rsid w:val="008C23D5"/>
    <w:rsid w:val="008D63F8"/>
    <w:rsid w:val="008D6B57"/>
    <w:rsid w:val="008D6EF0"/>
    <w:rsid w:val="008E433E"/>
    <w:rsid w:val="008F4184"/>
    <w:rsid w:val="008F4BB1"/>
    <w:rsid w:val="008F4D3A"/>
    <w:rsid w:val="00901AC9"/>
    <w:rsid w:val="0090607E"/>
    <w:rsid w:val="00906749"/>
    <w:rsid w:val="00917218"/>
    <w:rsid w:val="00917A77"/>
    <w:rsid w:val="00920E64"/>
    <w:rsid w:val="00921A5B"/>
    <w:rsid w:val="00926AFC"/>
    <w:rsid w:val="0094393F"/>
    <w:rsid w:val="0094641C"/>
    <w:rsid w:val="0095047D"/>
    <w:rsid w:val="0095188A"/>
    <w:rsid w:val="00957D89"/>
    <w:rsid w:val="00960CF4"/>
    <w:rsid w:val="009776A8"/>
    <w:rsid w:val="00987730"/>
    <w:rsid w:val="0099258B"/>
    <w:rsid w:val="009A4FD5"/>
    <w:rsid w:val="009B6B31"/>
    <w:rsid w:val="009B7559"/>
    <w:rsid w:val="009B7A23"/>
    <w:rsid w:val="009C1738"/>
    <w:rsid w:val="009C5EF6"/>
    <w:rsid w:val="009C7FF4"/>
    <w:rsid w:val="009E15A8"/>
    <w:rsid w:val="009E2119"/>
    <w:rsid w:val="009E293F"/>
    <w:rsid w:val="009E5A99"/>
    <w:rsid w:val="00A021FB"/>
    <w:rsid w:val="00A0542B"/>
    <w:rsid w:val="00A06782"/>
    <w:rsid w:val="00A06B50"/>
    <w:rsid w:val="00A06E1F"/>
    <w:rsid w:val="00A136EE"/>
    <w:rsid w:val="00A149ED"/>
    <w:rsid w:val="00A20226"/>
    <w:rsid w:val="00A225B3"/>
    <w:rsid w:val="00A23F03"/>
    <w:rsid w:val="00A24666"/>
    <w:rsid w:val="00A251CC"/>
    <w:rsid w:val="00A33B90"/>
    <w:rsid w:val="00A34A5A"/>
    <w:rsid w:val="00A37819"/>
    <w:rsid w:val="00A44AC8"/>
    <w:rsid w:val="00A454D6"/>
    <w:rsid w:val="00A567AA"/>
    <w:rsid w:val="00A57ECF"/>
    <w:rsid w:val="00A605DC"/>
    <w:rsid w:val="00A615CA"/>
    <w:rsid w:val="00A64E05"/>
    <w:rsid w:val="00A66791"/>
    <w:rsid w:val="00A71569"/>
    <w:rsid w:val="00A71D60"/>
    <w:rsid w:val="00A73096"/>
    <w:rsid w:val="00A80076"/>
    <w:rsid w:val="00A80D0B"/>
    <w:rsid w:val="00A81F30"/>
    <w:rsid w:val="00A82144"/>
    <w:rsid w:val="00A86852"/>
    <w:rsid w:val="00A90E8B"/>
    <w:rsid w:val="00A931C3"/>
    <w:rsid w:val="00A94104"/>
    <w:rsid w:val="00A960E5"/>
    <w:rsid w:val="00A9712E"/>
    <w:rsid w:val="00AA2AB1"/>
    <w:rsid w:val="00AA7953"/>
    <w:rsid w:val="00AB7D48"/>
    <w:rsid w:val="00AC0C68"/>
    <w:rsid w:val="00AC79A8"/>
    <w:rsid w:val="00AD1D99"/>
    <w:rsid w:val="00AE4EA0"/>
    <w:rsid w:val="00AE501F"/>
    <w:rsid w:val="00AE5E3D"/>
    <w:rsid w:val="00AE6CBA"/>
    <w:rsid w:val="00AF1275"/>
    <w:rsid w:val="00AF6226"/>
    <w:rsid w:val="00AF6599"/>
    <w:rsid w:val="00B00E42"/>
    <w:rsid w:val="00B01FBD"/>
    <w:rsid w:val="00B02883"/>
    <w:rsid w:val="00B07D1D"/>
    <w:rsid w:val="00B1141C"/>
    <w:rsid w:val="00B20C7C"/>
    <w:rsid w:val="00B23B49"/>
    <w:rsid w:val="00B262C0"/>
    <w:rsid w:val="00B26473"/>
    <w:rsid w:val="00B341AB"/>
    <w:rsid w:val="00B37AC2"/>
    <w:rsid w:val="00B43072"/>
    <w:rsid w:val="00B45757"/>
    <w:rsid w:val="00B50287"/>
    <w:rsid w:val="00B524F0"/>
    <w:rsid w:val="00B53B86"/>
    <w:rsid w:val="00B60031"/>
    <w:rsid w:val="00B64B8B"/>
    <w:rsid w:val="00B66809"/>
    <w:rsid w:val="00B714CE"/>
    <w:rsid w:val="00B71B8F"/>
    <w:rsid w:val="00B71F2F"/>
    <w:rsid w:val="00B73AF0"/>
    <w:rsid w:val="00B75CD8"/>
    <w:rsid w:val="00B81252"/>
    <w:rsid w:val="00B82A01"/>
    <w:rsid w:val="00B85F18"/>
    <w:rsid w:val="00B87600"/>
    <w:rsid w:val="00B90F44"/>
    <w:rsid w:val="00B92B0B"/>
    <w:rsid w:val="00B95A82"/>
    <w:rsid w:val="00B95EE2"/>
    <w:rsid w:val="00B97E6C"/>
    <w:rsid w:val="00BA6968"/>
    <w:rsid w:val="00BA75FC"/>
    <w:rsid w:val="00BB1B55"/>
    <w:rsid w:val="00BC1D05"/>
    <w:rsid w:val="00BC20BB"/>
    <w:rsid w:val="00BC4501"/>
    <w:rsid w:val="00BC7B99"/>
    <w:rsid w:val="00BC7EF9"/>
    <w:rsid w:val="00BD1169"/>
    <w:rsid w:val="00BD2590"/>
    <w:rsid w:val="00BF3C51"/>
    <w:rsid w:val="00BF4232"/>
    <w:rsid w:val="00BF44F4"/>
    <w:rsid w:val="00BF611B"/>
    <w:rsid w:val="00C13F93"/>
    <w:rsid w:val="00C1573C"/>
    <w:rsid w:val="00C15E4E"/>
    <w:rsid w:val="00C22966"/>
    <w:rsid w:val="00C23531"/>
    <w:rsid w:val="00C2405B"/>
    <w:rsid w:val="00C313C2"/>
    <w:rsid w:val="00C3481A"/>
    <w:rsid w:val="00C37013"/>
    <w:rsid w:val="00C42AF7"/>
    <w:rsid w:val="00C4748E"/>
    <w:rsid w:val="00C531ED"/>
    <w:rsid w:val="00C53D7C"/>
    <w:rsid w:val="00C540B2"/>
    <w:rsid w:val="00C54426"/>
    <w:rsid w:val="00C55F46"/>
    <w:rsid w:val="00C57287"/>
    <w:rsid w:val="00C57ED0"/>
    <w:rsid w:val="00C64C44"/>
    <w:rsid w:val="00C6792A"/>
    <w:rsid w:val="00C7258A"/>
    <w:rsid w:val="00C751A9"/>
    <w:rsid w:val="00C8291A"/>
    <w:rsid w:val="00C83485"/>
    <w:rsid w:val="00C86973"/>
    <w:rsid w:val="00C9768F"/>
    <w:rsid w:val="00CA796A"/>
    <w:rsid w:val="00CB0C47"/>
    <w:rsid w:val="00CB2DF9"/>
    <w:rsid w:val="00CC60BB"/>
    <w:rsid w:val="00CE4911"/>
    <w:rsid w:val="00CE66BC"/>
    <w:rsid w:val="00CF21A6"/>
    <w:rsid w:val="00CF7139"/>
    <w:rsid w:val="00D0621F"/>
    <w:rsid w:val="00D20870"/>
    <w:rsid w:val="00D22D8D"/>
    <w:rsid w:val="00D24FC2"/>
    <w:rsid w:val="00D26D00"/>
    <w:rsid w:val="00D35C13"/>
    <w:rsid w:val="00D36E24"/>
    <w:rsid w:val="00D374BF"/>
    <w:rsid w:val="00D37B6F"/>
    <w:rsid w:val="00D437B3"/>
    <w:rsid w:val="00D53226"/>
    <w:rsid w:val="00D5422E"/>
    <w:rsid w:val="00D56976"/>
    <w:rsid w:val="00D6741F"/>
    <w:rsid w:val="00D83DEC"/>
    <w:rsid w:val="00D86E68"/>
    <w:rsid w:val="00D91883"/>
    <w:rsid w:val="00D93816"/>
    <w:rsid w:val="00DA67A4"/>
    <w:rsid w:val="00DB302A"/>
    <w:rsid w:val="00DB4ED8"/>
    <w:rsid w:val="00DB71A7"/>
    <w:rsid w:val="00DC5E4E"/>
    <w:rsid w:val="00DC6E56"/>
    <w:rsid w:val="00DD06DD"/>
    <w:rsid w:val="00DE1840"/>
    <w:rsid w:val="00DE291A"/>
    <w:rsid w:val="00DE365C"/>
    <w:rsid w:val="00DE4F58"/>
    <w:rsid w:val="00DF012D"/>
    <w:rsid w:val="00E0266F"/>
    <w:rsid w:val="00E055FB"/>
    <w:rsid w:val="00E07770"/>
    <w:rsid w:val="00E10D6B"/>
    <w:rsid w:val="00E139C2"/>
    <w:rsid w:val="00E13CB1"/>
    <w:rsid w:val="00E15897"/>
    <w:rsid w:val="00E2418C"/>
    <w:rsid w:val="00E30AC0"/>
    <w:rsid w:val="00E32445"/>
    <w:rsid w:val="00E33136"/>
    <w:rsid w:val="00E36A68"/>
    <w:rsid w:val="00E439DE"/>
    <w:rsid w:val="00E46E67"/>
    <w:rsid w:val="00E471AA"/>
    <w:rsid w:val="00E56156"/>
    <w:rsid w:val="00E57BCC"/>
    <w:rsid w:val="00E61E74"/>
    <w:rsid w:val="00E647F2"/>
    <w:rsid w:val="00E6674B"/>
    <w:rsid w:val="00E66788"/>
    <w:rsid w:val="00E66ABC"/>
    <w:rsid w:val="00E67271"/>
    <w:rsid w:val="00E70E87"/>
    <w:rsid w:val="00E778E7"/>
    <w:rsid w:val="00E8010B"/>
    <w:rsid w:val="00E84CE1"/>
    <w:rsid w:val="00E91FE6"/>
    <w:rsid w:val="00E9528C"/>
    <w:rsid w:val="00E97961"/>
    <w:rsid w:val="00EB61B4"/>
    <w:rsid w:val="00EB7FE7"/>
    <w:rsid w:val="00EC15DE"/>
    <w:rsid w:val="00EC2B1B"/>
    <w:rsid w:val="00EC2C5B"/>
    <w:rsid w:val="00EC3768"/>
    <w:rsid w:val="00EC73D5"/>
    <w:rsid w:val="00ED3354"/>
    <w:rsid w:val="00ED3730"/>
    <w:rsid w:val="00ED593B"/>
    <w:rsid w:val="00ED5FA8"/>
    <w:rsid w:val="00ED6D4A"/>
    <w:rsid w:val="00ED7A4C"/>
    <w:rsid w:val="00EF098D"/>
    <w:rsid w:val="00F01C94"/>
    <w:rsid w:val="00F04907"/>
    <w:rsid w:val="00F05E65"/>
    <w:rsid w:val="00F12DB4"/>
    <w:rsid w:val="00F21B35"/>
    <w:rsid w:val="00F257E3"/>
    <w:rsid w:val="00F26191"/>
    <w:rsid w:val="00F509C7"/>
    <w:rsid w:val="00F60747"/>
    <w:rsid w:val="00F62DC6"/>
    <w:rsid w:val="00F65C7A"/>
    <w:rsid w:val="00F71632"/>
    <w:rsid w:val="00F7280C"/>
    <w:rsid w:val="00F7516F"/>
    <w:rsid w:val="00F850E1"/>
    <w:rsid w:val="00F93DFD"/>
    <w:rsid w:val="00F9432A"/>
    <w:rsid w:val="00F95030"/>
    <w:rsid w:val="00FA036A"/>
    <w:rsid w:val="00FA5721"/>
    <w:rsid w:val="00FB2D14"/>
    <w:rsid w:val="00FB4ACA"/>
    <w:rsid w:val="00FC1806"/>
    <w:rsid w:val="00FC5D37"/>
    <w:rsid w:val="00FD6DCC"/>
    <w:rsid w:val="00FE12BD"/>
    <w:rsid w:val="00FE4394"/>
    <w:rsid w:val="00FE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F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A090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A0902"/>
  </w:style>
  <w:style w:type="character" w:styleId="Emphasis">
    <w:name w:val="Emphasis"/>
    <w:basedOn w:val="DefaultParagraphFont"/>
    <w:uiPriority w:val="20"/>
    <w:qFormat/>
    <w:rsid w:val="000A090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A58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8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58D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58D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1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06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F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A090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A0902"/>
  </w:style>
  <w:style w:type="character" w:styleId="Emphasis">
    <w:name w:val="Emphasis"/>
    <w:basedOn w:val="DefaultParagraphFont"/>
    <w:uiPriority w:val="20"/>
    <w:qFormat/>
    <w:rsid w:val="000A090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7A58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8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58D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58D2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C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1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0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Data Sheet 1.DOCX</DocumentId>
    <DocumentType xmlns="9d9d74f9-90b0-4b02-820d-dbb58bf7fd33">Data Sheet</DocumentType>
    <StageName xmlns="9d9d74f9-90b0-4b02-820d-dbb58bf7fd33">Upload</StageName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Data Sheet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4BFA54-C383-4E9E-9CE7-E2B858CE0487}"/>
</file>

<file path=customXml/itemProps2.xml><?xml version="1.0" encoding="utf-8"?>
<ds:datastoreItem xmlns:ds="http://schemas.openxmlformats.org/officeDocument/2006/customXml" ds:itemID="{8FC3CA01-CA24-4C71-82C7-28455525C818}"/>
</file>

<file path=customXml/itemProps3.xml><?xml version="1.0" encoding="utf-8"?>
<ds:datastoreItem xmlns:ds="http://schemas.openxmlformats.org/officeDocument/2006/customXml" ds:itemID="{52E56E22-D1D3-4241-A19C-4DF1952FD037}"/>
</file>

<file path=customXml/itemProps4.xml><?xml version="1.0" encoding="utf-8"?>
<ds:datastoreItem xmlns:ds="http://schemas.openxmlformats.org/officeDocument/2006/customXml" ds:itemID="{035EDCE8-53AC-4A4A-BBED-EA972196E9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205</Words>
  <Characters>35375</Characters>
  <Application>Microsoft Office Word</Application>
  <DocSecurity>0</DocSecurity>
  <Lines>294</Lines>
  <Paragraphs>8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</Company>
  <LinksUpToDate>false</LinksUpToDate>
  <CharactersWithSpaces>4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reva, Gergana</dc:creator>
  <cp:lastModifiedBy>Lucie Senn</cp:lastModifiedBy>
  <cp:revision>5</cp:revision>
  <dcterms:created xsi:type="dcterms:W3CDTF">2014-01-25T13:59:00Z</dcterms:created>
  <dcterms:modified xsi:type="dcterms:W3CDTF">2014-02-0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